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902D6F" w14:textId="77777777" w:rsidR="008C478C" w:rsidRPr="00A36963" w:rsidRDefault="008C478C" w:rsidP="008C478C">
      <w:pPr>
        <w:jc w:val="center"/>
        <w:rPr>
          <w:rFonts w:asciiTheme="minorHAnsi" w:hAnsiTheme="minorHAnsi" w:cs="Arial"/>
          <w:b/>
          <w:bCs/>
          <w:szCs w:val="32"/>
        </w:rPr>
      </w:pPr>
      <w:r w:rsidRPr="00A36963">
        <w:rPr>
          <w:rFonts w:asciiTheme="minorHAnsi" w:hAnsiTheme="minorHAnsi" w:cs="Arial"/>
          <w:b/>
          <w:bCs/>
          <w:szCs w:val="32"/>
        </w:rPr>
        <w:t>Appendix</w:t>
      </w:r>
    </w:p>
    <w:p w14:paraId="462BEC64" w14:textId="77777777" w:rsidR="008C478C" w:rsidRPr="00A36963" w:rsidRDefault="008C478C" w:rsidP="008C478C">
      <w:pPr>
        <w:rPr>
          <w:rFonts w:asciiTheme="minorHAnsi" w:hAnsiTheme="minorHAnsi" w:cs="Arial"/>
          <w:szCs w:val="32"/>
        </w:rPr>
      </w:pPr>
    </w:p>
    <w:p w14:paraId="48925D86" w14:textId="620530AD" w:rsidR="00B06A5B" w:rsidRDefault="00B06A5B" w:rsidP="00B06A5B">
      <w:pPr>
        <w:rPr>
          <w:rFonts w:asciiTheme="minorHAnsi" w:hAnsiTheme="minorHAnsi" w:cs="Arial"/>
          <w:sz w:val="22"/>
          <w:szCs w:val="22"/>
          <w:lang w:val="en-US"/>
        </w:rPr>
      </w:pPr>
      <w:r w:rsidRPr="00B06A5B">
        <w:rPr>
          <w:rFonts w:asciiTheme="minorHAnsi" w:hAnsiTheme="minorHAnsi" w:cs="Arial"/>
          <w:sz w:val="22"/>
          <w:szCs w:val="22"/>
          <w:lang w:val="en-US"/>
        </w:rPr>
        <w:t xml:space="preserve">The original Dutch version of the Imminent Job Loss Scale is provided </w:t>
      </w:r>
      <w:r>
        <w:rPr>
          <w:rFonts w:asciiTheme="minorHAnsi" w:hAnsiTheme="minorHAnsi" w:cs="Arial"/>
          <w:sz w:val="22"/>
          <w:szCs w:val="22"/>
          <w:lang w:val="en-US"/>
        </w:rPr>
        <w:t>here. T</w:t>
      </w:r>
      <w:r w:rsidRPr="00B06A5B">
        <w:rPr>
          <w:rFonts w:asciiTheme="minorHAnsi" w:hAnsiTheme="minorHAnsi" w:cs="Arial"/>
          <w:sz w:val="22"/>
          <w:szCs w:val="22"/>
          <w:lang w:val="en-US"/>
        </w:rPr>
        <w:t xml:space="preserve">he English 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version is presented </w:t>
      </w:r>
      <w:r w:rsidRPr="00B06A5B">
        <w:rPr>
          <w:rFonts w:asciiTheme="minorHAnsi" w:hAnsiTheme="minorHAnsi" w:cs="Arial"/>
          <w:sz w:val="22"/>
          <w:szCs w:val="22"/>
          <w:lang w:val="en-US"/>
        </w:rPr>
        <w:t>in Table 2 of the manuscript.</w:t>
      </w:r>
    </w:p>
    <w:p w14:paraId="45A05F42" w14:textId="77777777" w:rsidR="00B06A5B" w:rsidRPr="00B06A5B" w:rsidRDefault="00B06A5B" w:rsidP="00B06A5B">
      <w:pPr>
        <w:rPr>
          <w:rFonts w:asciiTheme="minorHAnsi" w:hAnsiTheme="minorHAnsi" w:cs="Arial"/>
          <w:sz w:val="22"/>
          <w:szCs w:val="22"/>
          <w:lang w:val="en-US"/>
        </w:rPr>
      </w:pPr>
    </w:p>
    <w:p w14:paraId="1E1895D7" w14:textId="3C4092B9" w:rsidR="008C478C" w:rsidRPr="00B06A5B" w:rsidRDefault="00B06A5B" w:rsidP="008C478C">
      <w:pPr>
        <w:jc w:val="center"/>
        <w:rPr>
          <w:rFonts w:asciiTheme="minorHAnsi" w:hAnsiTheme="minorHAnsi" w:cs="Arial"/>
        </w:rPr>
      </w:pPr>
      <w:r w:rsidRPr="00B06A5B">
        <w:rPr>
          <w:rFonts w:asciiTheme="minorHAnsi" w:hAnsiTheme="minorHAnsi" w:cs="Arial"/>
          <w:lang w:val="en-US"/>
        </w:rPr>
        <w:br/>
      </w:r>
      <w:r w:rsidR="008C478C" w:rsidRPr="00A36963">
        <w:rPr>
          <w:rFonts w:asciiTheme="minorHAnsi" w:hAnsiTheme="minorHAnsi" w:cs="Arial"/>
        </w:rPr>
        <w:t>Vragenlijst Dreigend Verlies van Werk</w:t>
      </w:r>
    </w:p>
    <w:p w14:paraId="303926F5" w14:textId="77777777" w:rsidR="008C478C" w:rsidRPr="00A36963" w:rsidRDefault="008C478C" w:rsidP="008C478C">
      <w:pPr>
        <w:rPr>
          <w:rFonts w:asciiTheme="minorHAnsi" w:hAnsiTheme="minorHAnsi" w:cs="Arial"/>
        </w:rPr>
      </w:pPr>
    </w:p>
    <w:p w14:paraId="1B985448" w14:textId="77777777" w:rsidR="008C478C" w:rsidRPr="00A36963" w:rsidRDefault="008C478C" w:rsidP="008C478C">
      <w:pPr>
        <w:rPr>
          <w:rFonts w:asciiTheme="minorHAnsi" w:hAnsiTheme="minorHAnsi" w:cs="Arial"/>
          <w:szCs w:val="32"/>
        </w:rPr>
      </w:pPr>
      <w:r w:rsidRPr="00A36963">
        <w:rPr>
          <w:rFonts w:asciiTheme="minorHAnsi" w:hAnsiTheme="minorHAnsi"/>
          <w:color w:val="000000" w:themeColor="text1"/>
          <w:sz w:val="21"/>
          <w:szCs w:val="21"/>
        </w:rPr>
        <w:t>1.   Ik verlangde sterk naar hoe mijn leven was voordat ik mijn baan dreigde kwijt te raken</w:t>
      </w:r>
    </w:p>
    <w:p w14:paraId="3DE60860" w14:textId="77777777" w:rsidR="008C478C" w:rsidRPr="00A36963" w:rsidRDefault="008C478C" w:rsidP="008C478C">
      <w:pPr>
        <w:rPr>
          <w:rFonts w:asciiTheme="minorHAnsi" w:hAnsiTheme="minorHAnsi"/>
          <w:sz w:val="21"/>
          <w:szCs w:val="21"/>
        </w:rPr>
      </w:pPr>
      <w:r w:rsidRPr="00A36963">
        <w:rPr>
          <w:rFonts w:asciiTheme="minorHAnsi" w:hAnsiTheme="minorHAnsi"/>
          <w:color w:val="000000" w:themeColor="text1"/>
          <w:sz w:val="21"/>
          <w:szCs w:val="21"/>
        </w:rPr>
        <w:t xml:space="preserve">2.   </w:t>
      </w:r>
      <w:r w:rsidRPr="00A36963">
        <w:rPr>
          <w:rFonts w:asciiTheme="minorHAnsi" w:hAnsiTheme="minorHAnsi"/>
          <w:sz w:val="21"/>
          <w:szCs w:val="21"/>
        </w:rPr>
        <w:t>Ik dacht voortdurend aan het dreigende verlies van mijn baan</w:t>
      </w:r>
    </w:p>
    <w:p w14:paraId="3CDC29E2" w14:textId="77777777" w:rsidR="008C478C" w:rsidRPr="00A36963" w:rsidRDefault="008C478C" w:rsidP="008C478C">
      <w:pPr>
        <w:rPr>
          <w:rFonts w:asciiTheme="minorHAnsi" w:hAnsiTheme="minorHAnsi"/>
          <w:sz w:val="21"/>
          <w:szCs w:val="21"/>
        </w:rPr>
      </w:pPr>
      <w:r w:rsidRPr="00A36963">
        <w:rPr>
          <w:rFonts w:asciiTheme="minorHAnsi" w:hAnsiTheme="minorHAnsi"/>
          <w:color w:val="000000" w:themeColor="text1"/>
          <w:sz w:val="21"/>
          <w:szCs w:val="21"/>
        </w:rPr>
        <w:t xml:space="preserve">3.  </w:t>
      </w:r>
      <w:r w:rsidRPr="00A36963">
        <w:rPr>
          <w:rFonts w:asciiTheme="minorHAnsi" w:hAnsiTheme="minorHAnsi"/>
          <w:sz w:val="21"/>
          <w:szCs w:val="21"/>
        </w:rPr>
        <w:t xml:space="preserve"> Ik was boos over het dreigende verlies van mijn baan</w:t>
      </w:r>
    </w:p>
    <w:p w14:paraId="653FA93A" w14:textId="77777777" w:rsidR="008C478C" w:rsidRPr="00A36963" w:rsidRDefault="008C478C" w:rsidP="008C478C">
      <w:pPr>
        <w:rPr>
          <w:rFonts w:asciiTheme="minorHAnsi" w:hAnsiTheme="minorHAnsi"/>
          <w:sz w:val="21"/>
          <w:szCs w:val="21"/>
        </w:rPr>
      </w:pPr>
      <w:r w:rsidRPr="00A36963">
        <w:rPr>
          <w:rFonts w:asciiTheme="minorHAnsi" w:hAnsiTheme="minorHAnsi"/>
          <w:color w:val="000000" w:themeColor="text1"/>
          <w:sz w:val="21"/>
          <w:szCs w:val="21"/>
        </w:rPr>
        <w:t xml:space="preserve">4.   </w:t>
      </w:r>
      <w:r w:rsidRPr="00A36963">
        <w:rPr>
          <w:rFonts w:asciiTheme="minorHAnsi" w:hAnsiTheme="minorHAnsi"/>
          <w:sz w:val="21"/>
          <w:szCs w:val="21"/>
        </w:rPr>
        <w:t>Ik kon nauwelijks geloven dat ik mijn baan dreig kwijt te raken</w:t>
      </w:r>
    </w:p>
    <w:p w14:paraId="564C0603" w14:textId="77777777" w:rsidR="008C478C" w:rsidRPr="00A36963" w:rsidRDefault="008C478C" w:rsidP="008C478C">
      <w:pPr>
        <w:rPr>
          <w:rFonts w:asciiTheme="minorHAnsi" w:hAnsiTheme="minorHAnsi"/>
          <w:sz w:val="21"/>
          <w:szCs w:val="21"/>
        </w:rPr>
      </w:pPr>
      <w:r w:rsidRPr="00A36963">
        <w:rPr>
          <w:rFonts w:asciiTheme="minorHAnsi" w:hAnsiTheme="minorHAnsi"/>
          <w:color w:val="000000" w:themeColor="text1"/>
          <w:sz w:val="21"/>
          <w:szCs w:val="21"/>
        </w:rPr>
        <w:t xml:space="preserve">5.   Mijn toekomst leek zinloos </w:t>
      </w:r>
      <w:r w:rsidRPr="00A36963">
        <w:rPr>
          <w:rFonts w:asciiTheme="minorHAnsi" w:hAnsiTheme="minorHAnsi"/>
          <w:sz w:val="21"/>
          <w:szCs w:val="21"/>
        </w:rPr>
        <w:t>door het dreigende verlies van mijn baan</w:t>
      </w:r>
    </w:p>
    <w:p w14:paraId="3D8F892A" w14:textId="77777777" w:rsidR="008C478C" w:rsidRPr="00A36963" w:rsidRDefault="008C478C" w:rsidP="008C478C">
      <w:pPr>
        <w:rPr>
          <w:rFonts w:asciiTheme="minorHAnsi" w:hAnsiTheme="minorHAnsi"/>
          <w:sz w:val="21"/>
          <w:szCs w:val="21"/>
        </w:rPr>
      </w:pPr>
      <w:r w:rsidRPr="00A36963">
        <w:rPr>
          <w:rFonts w:asciiTheme="minorHAnsi" w:hAnsiTheme="minorHAnsi"/>
          <w:sz w:val="21"/>
          <w:szCs w:val="21"/>
        </w:rPr>
        <w:t>6.   Ik voelde me emotioneel verdoofd door het dreigende verlies van mijn baan</w:t>
      </w:r>
    </w:p>
    <w:p w14:paraId="468DF590" w14:textId="77777777" w:rsidR="008C478C" w:rsidRPr="00A36963" w:rsidRDefault="008C478C" w:rsidP="008C478C">
      <w:pPr>
        <w:rPr>
          <w:rFonts w:asciiTheme="minorHAnsi" w:hAnsiTheme="minorHAnsi"/>
          <w:sz w:val="21"/>
          <w:szCs w:val="21"/>
        </w:rPr>
      </w:pPr>
      <w:r w:rsidRPr="00A36963">
        <w:rPr>
          <w:rFonts w:asciiTheme="minorHAnsi" w:hAnsiTheme="minorHAnsi"/>
          <w:color w:val="000000" w:themeColor="text1"/>
          <w:sz w:val="21"/>
          <w:szCs w:val="21"/>
        </w:rPr>
        <w:t xml:space="preserve">7.   </w:t>
      </w:r>
      <w:r w:rsidRPr="00A36963">
        <w:rPr>
          <w:rFonts w:asciiTheme="minorHAnsi" w:hAnsiTheme="minorHAnsi"/>
          <w:sz w:val="21"/>
          <w:szCs w:val="21"/>
        </w:rPr>
        <w:t>Ik deed er alles aan om maar niet aan het dreigende verlies van mijn baan te hoeven denken</w:t>
      </w:r>
    </w:p>
    <w:p w14:paraId="4F125EF7" w14:textId="77777777" w:rsidR="008C478C" w:rsidRPr="00A36963" w:rsidRDefault="008C478C" w:rsidP="008C478C">
      <w:pPr>
        <w:rPr>
          <w:rFonts w:asciiTheme="minorHAnsi" w:hAnsiTheme="minorHAnsi"/>
          <w:sz w:val="21"/>
          <w:szCs w:val="21"/>
        </w:rPr>
      </w:pPr>
      <w:r w:rsidRPr="00A36963">
        <w:rPr>
          <w:rFonts w:asciiTheme="minorHAnsi" w:hAnsiTheme="minorHAnsi"/>
          <w:color w:val="000000" w:themeColor="text1"/>
          <w:sz w:val="21"/>
          <w:szCs w:val="21"/>
        </w:rPr>
        <w:t xml:space="preserve">8.   </w:t>
      </w:r>
      <w:r w:rsidRPr="00A36963">
        <w:rPr>
          <w:rFonts w:asciiTheme="minorHAnsi" w:hAnsiTheme="minorHAnsi"/>
          <w:sz w:val="21"/>
          <w:szCs w:val="21"/>
        </w:rPr>
        <w:t>Ik wist niet meer goed wie ik was door het dreigende verlies van mijn baan</w:t>
      </w:r>
    </w:p>
    <w:p w14:paraId="3103B3E2" w14:textId="6DBFFFBC" w:rsidR="00EB3509" w:rsidRDefault="008C478C">
      <w:pPr>
        <w:rPr>
          <w:rFonts w:asciiTheme="minorHAnsi" w:hAnsiTheme="minorHAnsi"/>
          <w:sz w:val="21"/>
          <w:szCs w:val="21"/>
        </w:rPr>
      </w:pPr>
      <w:r w:rsidRPr="00A36963">
        <w:rPr>
          <w:rFonts w:asciiTheme="minorHAnsi" w:hAnsiTheme="minorHAnsi"/>
          <w:sz w:val="21"/>
          <w:szCs w:val="21"/>
        </w:rPr>
        <w:t>9.   Ik voelde me eenzaam door het dreigende verlies van mijn baan</w:t>
      </w:r>
    </w:p>
    <w:p w14:paraId="3E8E767A" w14:textId="77777777" w:rsidR="007469CD" w:rsidRDefault="007469CD">
      <w:pPr>
        <w:rPr>
          <w:rFonts w:asciiTheme="minorHAnsi" w:hAnsiTheme="minorHAnsi"/>
          <w:sz w:val="21"/>
          <w:szCs w:val="21"/>
        </w:rPr>
      </w:pPr>
    </w:p>
    <w:sectPr w:rsidR="007469CD" w:rsidSect="002B60F6">
      <w:headerReference w:type="default" r:id="rId8"/>
      <w:footerReference w:type="even" r:id="rId9"/>
      <w:footerReference w:type="default" r:id="rId10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C4207E" w14:textId="77777777" w:rsidR="006B7F80" w:rsidRDefault="006B7F80" w:rsidP="008C6894">
      <w:r>
        <w:separator/>
      </w:r>
    </w:p>
  </w:endnote>
  <w:endnote w:type="continuationSeparator" w:id="0">
    <w:p w14:paraId="583E2561" w14:textId="77777777" w:rsidR="006B7F80" w:rsidRDefault="006B7F80" w:rsidP="008C68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inanummer"/>
      </w:rPr>
      <w:id w:val="272825492"/>
      <w:docPartObj>
        <w:docPartGallery w:val="Page Numbers (Bottom of Page)"/>
        <w:docPartUnique/>
      </w:docPartObj>
    </w:sdtPr>
    <w:sdtContent>
      <w:p w14:paraId="429CC4EA" w14:textId="77777777" w:rsidR="00381DF0" w:rsidRDefault="00381DF0" w:rsidP="00D66344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14:paraId="133B16E8" w14:textId="77777777" w:rsidR="00381DF0" w:rsidRDefault="00381DF0" w:rsidP="008C6894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inanummer"/>
        <w:rFonts w:asciiTheme="minorHAnsi" w:hAnsiTheme="minorHAnsi" w:cstheme="minorHAnsi"/>
      </w:rPr>
      <w:id w:val="573622684"/>
      <w:docPartObj>
        <w:docPartGallery w:val="Page Numbers (Bottom of Page)"/>
        <w:docPartUnique/>
      </w:docPartObj>
    </w:sdtPr>
    <w:sdtContent>
      <w:p w14:paraId="2CC521D8" w14:textId="77777777" w:rsidR="00381DF0" w:rsidRPr="008C6894" w:rsidRDefault="00381DF0" w:rsidP="00D66344">
        <w:pPr>
          <w:pStyle w:val="Voettekst"/>
          <w:framePr w:wrap="none" w:vAnchor="text" w:hAnchor="margin" w:xAlign="right" w:y="1"/>
          <w:rPr>
            <w:rStyle w:val="Paginanummer"/>
            <w:rFonts w:asciiTheme="minorHAnsi" w:hAnsiTheme="minorHAnsi" w:cstheme="minorHAnsi"/>
          </w:rPr>
        </w:pPr>
        <w:r w:rsidRPr="008C6894">
          <w:rPr>
            <w:rStyle w:val="Paginanummer"/>
            <w:rFonts w:asciiTheme="minorHAnsi" w:hAnsiTheme="minorHAnsi" w:cstheme="minorHAnsi"/>
          </w:rPr>
          <w:fldChar w:fldCharType="begin"/>
        </w:r>
        <w:r w:rsidRPr="008C6894">
          <w:rPr>
            <w:rStyle w:val="Paginanummer"/>
            <w:rFonts w:asciiTheme="minorHAnsi" w:hAnsiTheme="minorHAnsi" w:cstheme="minorHAnsi"/>
          </w:rPr>
          <w:instrText xml:space="preserve"> PAGE </w:instrText>
        </w:r>
        <w:r w:rsidRPr="008C6894">
          <w:rPr>
            <w:rStyle w:val="Paginanummer"/>
            <w:rFonts w:asciiTheme="minorHAnsi" w:hAnsiTheme="minorHAnsi" w:cstheme="minorHAnsi"/>
          </w:rPr>
          <w:fldChar w:fldCharType="separate"/>
        </w:r>
        <w:r w:rsidRPr="008C6894">
          <w:rPr>
            <w:rStyle w:val="Paginanummer"/>
            <w:rFonts w:asciiTheme="minorHAnsi" w:hAnsiTheme="minorHAnsi" w:cstheme="minorHAnsi"/>
            <w:noProof/>
          </w:rPr>
          <w:t>0</w:t>
        </w:r>
        <w:r w:rsidRPr="008C6894">
          <w:rPr>
            <w:rStyle w:val="Paginanummer"/>
            <w:rFonts w:asciiTheme="minorHAnsi" w:hAnsiTheme="minorHAnsi" w:cstheme="minorHAnsi"/>
          </w:rPr>
          <w:fldChar w:fldCharType="end"/>
        </w:r>
      </w:p>
    </w:sdtContent>
  </w:sdt>
  <w:p w14:paraId="21B02859" w14:textId="77777777" w:rsidR="00381DF0" w:rsidRPr="008C6894" w:rsidRDefault="00381DF0" w:rsidP="008C6894">
    <w:pPr>
      <w:pStyle w:val="Voettekst"/>
      <w:ind w:right="360"/>
      <w:rPr>
        <w:rFonts w:asciiTheme="minorHAnsi" w:hAnsiTheme="minorHAnsi" w:cstheme="minorHAnsi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10338C" w14:textId="77777777" w:rsidR="006B7F80" w:rsidRDefault="006B7F80" w:rsidP="008C6894">
      <w:r>
        <w:separator/>
      </w:r>
    </w:p>
  </w:footnote>
  <w:footnote w:type="continuationSeparator" w:id="0">
    <w:p w14:paraId="29A50695" w14:textId="77777777" w:rsidR="006B7F80" w:rsidRDefault="006B7F80" w:rsidP="008C689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DC85C" w14:textId="0DB2210E" w:rsidR="00381DF0" w:rsidRPr="008C6894" w:rsidRDefault="00BB3776" w:rsidP="008C6894">
    <w:pPr>
      <w:pStyle w:val="Koptekst"/>
      <w:jc w:val="right"/>
      <w:rPr>
        <w:i/>
        <w:iCs/>
        <w:lang w:val="en-US"/>
      </w:rPr>
    </w:pPr>
    <w:r>
      <w:rPr>
        <w:rFonts w:asciiTheme="minorHAnsi" w:hAnsiTheme="minorHAnsi" w:cs="Arial"/>
        <w:i/>
        <w:iCs/>
        <w:lang w:val="en-GB"/>
      </w:rPr>
      <w:t>Pre-</w:t>
    </w:r>
    <w:r w:rsidR="00104217">
      <w:rPr>
        <w:rFonts w:asciiTheme="minorHAnsi" w:hAnsiTheme="minorHAnsi" w:cs="Arial"/>
        <w:i/>
        <w:iCs/>
        <w:lang w:val="en-GB"/>
      </w:rPr>
      <w:t>j</w:t>
    </w:r>
    <w:r>
      <w:rPr>
        <w:rFonts w:asciiTheme="minorHAnsi" w:hAnsiTheme="minorHAnsi" w:cs="Arial"/>
        <w:i/>
        <w:iCs/>
        <w:lang w:val="en-GB"/>
      </w:rPr>
      <w:t xml:space="preserve">ob </w:t>
    </w:r>
    <w:r w:rsidR="00104217">
      <w:rPr>
        <w:rFonts w:asciiTheme="minorHAnsi" w:hAnsiTheme="minorHAnsi" w:cs="Arial"/>
        <w:i/>
        <w:iCs/>
        <w:lang w:val="en-GB"/>
      </w:rPr>
      <w:t>l</w:t>
    </w:r>
    <w:r>
      <w:rPr>
        <w:rFonts w:asciiTheme="minorHAnsi" w:hAnsiTheme="minorHAnsi" w:cs="Arial"/>
        <w:i/>
        <w:iCs/>
        <w:lang w:val="en-GB"/>
      </w:rPr>
      <w:t xml:space="preserve">oss </w:t>
    </w:r>
    <w:r w:rsidR="00104217">
      <w:rPr>
        <w:rFonts w:asciiTheme="minorHAnsi" w:hAnsiTheme="minorHAnsi" w:cs="Arial"/>
        <w:i/>
        <w:iCs/>
        <w:lang w:val="en-GB"/>
      </w:rPr>
      <w:t>g</w:t>
    </w:r>
    <w:r>
      <w:rPr>
        <w:rFonts w:asciiTheme="minorHAnsi" w:hAnsiTheme="minorHAnsi" w:cs="Arial"/>
        <w:i/>
        <w:iCs/>
        <w:lang w:val="en-GB"/>
      </w:rPr>
      <w:t>rief</w:t>
    </w:r>
    <w:r w:rsidR="0070260F">
      <w:rPr>
        <w:rFonts w:asciiTheme="minorHAnsi" w:hAnsiTheme="minorHAnsi" w:cs="Arial"/>
        <w:i/>
        <w:iCs/>
        <w:lang w:val="en-GB"/>
      </w:rPr>
      <w:t xml:space="preserve"> reaction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027B07"/>
    <w:multiLevelType w:val="multilevel"/>
    <w:tmpl w:val="00AE6F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2BF613F"/>
    <w:multiLevelType w:val="hybridMultilevel"/>
    <w:tmpl w:val="8AC8820E"/>
    <w:lvl w:ilvl="0" w:tplc="B282C6F2">
      <w:start w:val="1"/>
      <w:numFmt w:val="decimal"/>
      <w:lvlText w:val="%1"/>
      <w:lvlJc w:val="left"/>
      <w:pPr>
        <w:ind w:left="1068" w:hanging="708"/>
      </w:pPr>
      <w:rPr>
        <w:rFonts w:hint="default"/>
        <w:vertAlign w:val="superscrip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E793203"/>
    <w:multiLevelType w:val="hybridMultilevel"/>
    <w:tmpl w:val="A9CA3F98"/>
    <w:lvl w:ilvl="0" w:tplc="BA8627D6">
      <w:start w:val="1"/>
      <w:numFmt w:val="decimal"/>
      <w:lvlText w:val="%1."/>
      <w:lvlJc w:val="left"/>
      <w:pPr>
        <w:ind w:left="531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251" w:hanging="360"/>
      </w:pPr>
    </w:lvl>
    <w:lvl w:ilvl="2" w:tplc="0413001B" w:tentative="1">
      <w:start w:val="1"/>
      <w:numFmt w:val="lowerRoman"/>
      <w:lvlText w:val="%3."/>
      <w:lvlJc w:val="right"/>
      <w:pPr>
        <w:ind w:left="1971" w:hanging="180"/>
      </w:pPr>
    </w:lvl>
    <w:lvl w:ilvl="3" w:tplc="0413000F" w:tentative="1">
      <w:start w:val="1"/>
      <w:numFmt w:val="decimal"/>
      <w:lvlText w:val="%4."/>
      <w:lvlJc w:val="left"/>
      <w:pPr>
        <w:ind w:left="2691" w:hanging="360"/>
      </w:pPr>
    </w:lvl>
    <w:lvl w:ilvl="4" w:tplc="04130019" w:tentative="1">
      <w:start w:val="1"/>
      <w:numFmt w:val="lowerLetter"/>
      <w:lvlText w:val="%5."/>
      <w:lvlJc w:val="left"/>
      <w:pPr>
        <w:ind w:left="3411" w:hanging="360"/>
      </w:pPr>
    </w:lvl>
    <w:lvl w:ilvl="5" w:tplc="0413001B" w:tentative="1">
      <w:start w:val="1"/>
      <w:numFmt w:val="lowerRoman"/>
      <w:lvlText w:val="%6."/>
      <w:lvlJc w:val="right"/>
      <w:pPr>
        <w:ind w:left="4131" w:hanging="180"/>
      </w:pPr>
    </w:lvl>
    <w:lvl w:ilvl="6" w:tplc="0413000F" w:tentative="1">
      <w:start w:val="1"/>
      <w:numFmt w:val="decimal"/>
      <w:lvlText w:val="%7."/>
      <w:lvlJc w:val="left"/>
      <w:pPr>
        <w:ind w:left="4851" w:hanging="360"/>
      </w:pPr>
    </w:lvl>
    <w:lvl w:ilvl="7" w:tplc="04130019" w:tentative="1">
      <w:start w:val="1"/>
      <w:numFmt w:val="lowerLetter"/>
      <w:lvlText w:val="%8."/>
      <w:lvlJc w:val="left"/>
      <w:pPr>
        <w:ind w:left="5571" w:hanging="360"/>
      </w:pPr>
    </w:lvl>
    <w:lvl w:ilvl="8" w:tplc="0413001B" w:tentative="1">
      <w:start w:val="1"/>
      <w:numFmt w:val="lowerRoman"/>
      <w:lvlText w:val="%9."/>
      <w:lvlJc w:val="right"/>
      <w:pPr>
        <w:ind w:left="6291" w:hanging="180"/>
      </w:pPr>
    </w:lvl>
  </w:abstractNum>
  <w:abstractNum w:abstractNumId="3" w15:restartNumberingAfterBreak="0">
    <w:nsid w:val="60CC2D38"/>
    <w:multiLevelType w:val="hybridMultilevel"/>
    <w:tmpl w:val="11F4F94C"/>
    <w:lvl w:ilvl="0" w:tplc="93E419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  <w:b w:val="0"/>
        <w:bCs w:val="0"/>
        <w:i w:val="0"/>
        <w:iCs w:val="0"/>
        <w:color w:val="auto"/>
        <w:sz w:val="24"/>
        <w:szCs w:val="24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BBC5FFB"/>
    <w:multiLevelType w:val="multilevel"/>
    <w:tmpl w:val="BC6AD4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C6323B5"/>
    <w:multiLevelType w:val="hybridMultilevel"/>
    <w:tmpl w:val="03F2D636"/>
    <w:lvl w:ilvl="0" w:tplc="0413000F">
      <w:start w:val="1"/>
      <w:numFmt w:val="decimal"/>
      <w:lvlText w:val="%1."/>
      <w:lvlJc w:val="left"/>
      <w:pPr>
        <w:ind w:left="891" w:hanging="360"/>
      </w:pPr>
    </w:lvl>
    <w:lvl w:ilvl="1" w:tplc="04130019" w:tentative="1">
      <w:start w:val="1"/>
      <w:numFmt w:val="lowerLetter"/>
      <w:lvlText w:val="%2."/>
      <w:lvlJc w:val="left"/>
      <w:pPr>
        <w:ind w:left="1611" w:hanging="360"/>
      </w:pPr>
    </w:lvl>
    <w:lvl w:ilvl="2" w:tplc="0413001B" w:tentative="1">
      <w:start w:val="1"/>
      <w:numFmt w:val="lowerRoman"/>
      <w:lvlText w:val="%3."/>
      <w:lvlJc w:val="right"/>
      <w:pPr>
        <w:ind w:left="2331" w:hanging="180"/>
      </w:pPr>
    </w:lvl>
    <w:lvl w:ilvl="3" w:tplc="0413000F" w:tentative="1">
      <w:start w:val="1"/>
      <w:numFmt w:val="decimal"/>
      <w:lvlText w:val="%4."/>
      <w:lvlJc w:val="left"/>
      <w:pPr>
        <w:ind w:left="3051" w:hanging="360"/>
      </w:pPr>
    </w:lvl>
    <w:lvl w:ilvl="4" w:tplc="04130019" w:tentative="1">
      <w:start w:val="1"/>
      <w:numFmt w:val="lowerLetter"/>
      <w:lvlText w:val="%5."/>
      <w:lvlJc w:val="left"/>
      <w:pPr>
        <w:ind w:left="3771" w:hanging="360"/>
      </w:pPr>
    </w:lvl>
    <w:lvl w:ilvl="5" w:tplc="0413001B" w:tentative="1">
      <w:start w:val="1"/>
      <w:numFmt w:val="lowerRoman"/>
      <w:lvlText w:val="%6."/>
      <w:lvlJc w:val="right"/>
      <w:pPr>
        <w:ind w:left="4491" w:hanging="180"/>
      </w:pPr>
    </w:lvl>
    <w:lvl w:ilvl="6" w:tplc="0413000F" w:tentative="1">
      <w:start w:val="1"/>
      <w:numFmt w:val="decimal"/>
      <w:lvlText w:val="%7."/>
      <w:lvlJc w:val="left"/>
      <w:pPr>
        <w:ind w:left="5211" w:hanging="360"/>
      </w:pPr>
    </w:lvl>
    <w:lvl w:ilvl="7" w:tplc="04130019" w:tentative="1">
      <w:start w:val="1"/>
      <w:numFmt w:val="lowerLetter"/>
      <w:lvlText w:val="%8."/>
      <w:lvlJc w:val="left"/>
      <w:pPr>
        <w:ind w:left="5931" w:hanging="360"/>
      </w:pPr>
    </w:lvl>
    <w:lvl w:ilvl="8" w:tplc="0413001B" w:tentative="1">
      <w:start w:val="1"/>
      <w:numFmt w:val="lowerRoman"/>
      <w:lvlText w:val="%9."/>
      <w:lvlJc w:val="right"/>
      <w:pPr>
        <w:ind w:left="6651" w:hanging="180"/>
      </w:pPr>
    </w:lvl>
  </w:abstractNum>
  <w:num w:numId="1" w16cid:durableId="362631479">
    <w:abstractNumId w:val="1"/>
  </w:num>
  <w:num w:numId="2" w16cid:durableId="1030107537">
    <w:abstractNumId w:val="5"/>
  </w:num>
  <w:num w:numId="3" w16cid:durableId="1537961993">
    <w:abstractNumId w:val="2"/>
  </w:num>
  <w:num w:numId="4" w16cid:durableId="1177037199">
    <w:abstractNumId w:val="0"/>
  </w:num>
  <w:num w:numId="5" w16cid:durableId="1297028306">
    <w:abstractNumId w:val="4"/>
  </w:num>
  <w:num w:numId="6" w16cid:durableId="155349658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D85"/>
    <w:rsid w:val="000021F9"/>
    <w:rsid w:val="0000320E"/>
    <w:rsid w:val="00003570"/>
    <w:rsid w:val="0000581C"/>
    <w:rsid w:val="000069AD"/>
    <w:rsid w:val="00011A51"/>
    <w:rsid w:val="00013409"/>
    <w:rsid w:val="00013A44"/>
    <w:rsid w:val="00013A61"/>
    <w:rsid w:val="00013AAF"/>
    <w:rsid w:val="00014D7C"/>
    <w:rsid w:val="00014E27"/>
    <w:rsid w:val="000174F7"/>
    <w:rsid w:val="00017DDF"/>
    <w:rsid w:val="00024A9E"/>
    <w:rsid w:val="00025F81"/>
    <w:rsid w:val="00031D53"/>
    <w:rsid w:val="00032465"/>
    <w:rsid w:val="000356E1"/>
    <w:rsid w:val="00035BC4"/>
    <w:rsid w:val="0003636D"/>
    <w:rsid w:val="0004032C"/>
    <w:rsid w:val="0004132F"/>
    <w:rsid w:val="00041C91"/>
    <w:rsid w:val="00044248"/>
    <w:rsid w:val="0004549E"/>
    <w:rsid w:val="00047317"/>
    <w:rsid w:val="00051666"/>
    <w:rsid w:val="00057D15"/>
    <w:rsid w:val="00060627"/>
    <w:rsid w:val="0006139B"/>
    <w:rsid w:val="0006173F"/>
    <w:rsid w:val="00061837"/>
    <w:rsid w:val="000618E9"/>
    <w:rsid w:val="00063B8B"/>
    <w:rsid w:val="000662BF"/>
    <w:rsid w:val="00066A4E"/>
    <w:rsid w:val="000707DC"/>
    <w:rsid w:val="00070CC2"/>
    <w:rsid w:val="00070D9A"/>
    <w:rsid w:val="00071311"/>
    <w:rsid w:val="000716E0"/>
    <w:rsid w:val="00072270"/>
    <w:rsid w:val="000722D5"/>
    <w:rsid w:val="00072939"/>
    <w:rsid w:val="00076F8C"/>
    <w:rsid w:val="00077DA6"/>
    <w:rsid w:val="00083518"/>
    <w:rsid w:val="000838D6"/>
    <w:rsid w:val="0008437B"/>
    <w:rsid w:val="0008538B"/>
    <w:rsid w:val="00085BBB"/>
    <w:rsid w:val="00090E02"/>
    <w:rsid w:val="00094158"/>
    <w:rsid w:val="00094B68"/>
    <w:rsid w:val="00096C90"/>
    <w:rsid w:val="000A14A2"/>
    <w:rsid w:val="000A299C"/>
    <w:rsid w:val="000A3C37"/>
    <w:rsid w:val="000A4190"/>
    <w:rsid w:val="000A5D9B"/>
    <w:rsid w:val="000A6238"/>
    <w:rsid w:val="000A6B43"/>
    <w:rsid w:val="000A6C42"/>
    <w:rsid w:val="000A703C"/>
    <w:rsid w:val="000A791A"/>
    <w:rsid w:val="000B3554"/>
    <w:rsid w:val="000B3B43"/>
    <w:rsid w:val="000B44D5"/>
    <w:rsid w:val="000B492E"/>
    <w:rsid w:val="000B6059"/>
    <w:rsid w:val="000B6085"/>
    <w:rsid w:val="000B612A"/>
    <w:rsid w:val="000B630D"/>
    <w:rsid w:val="000B6326"/>
    <w:rsid w:val="000B76AF"/>
    <w:rsid w:val="000C68DE"/>
    <w:rsid w:val="000C6D04"/>
    <w:rsid w:val="000C7CBE"/>
    <w:rsid w:val="000D0100"/>
    <w:rsid w:val="000D0432"/>
    <w:rsid w:val="000D1F5E"/>
    <w:rsid w:val="000D435F"/>
    <w:rsid w:val="000D4986"/>
    <w:rsid w:val="000D5823"/>
    <w:rsid w:val="000D5E18"/>
    <w:rsid w:val="000D686E"/>
    <w:rsid w:val="000D7B8E"/>
    <w:rsid w:val="000E21A4"/>
    <w:rsid w:val="000E3CB6"/>
    <w:rsid w:val="000E6A35"/>
    <w:rsid w:val="000F07DE"/>
    <w:rsid w:val="000F0DC8"/>
    <w:rsid w:val="000F1074"/>
    <w:rsid w:val="000F11F5"/>
    <w:rsid w:val="000F2CAB"/>
    <w:rsid w:val="000F3265"/>
    <w:rsid w:val="000F32A0"/>
    <w:rsid w:val="000F36AA"/>
    <w:rsid w:val="00101211"/>
    <w:rsid w:val="001017EF"/>
    <w:rsid w:val="00102B53"/>
    <w:rsid w:val="00102FEB"/>
    <w:rsid w:val="00103C19"/>
    <w:rsid w:val="00104217"/>
    <w:rsid w:val="00106E66"/>
    <w:rsid w:val="00107139"/>
    <w:rsid w:val="00110E33"/>
    <w:rsid w:val="001112A2"/>
    <w:rsid w:val="001122C1"/>
    <w:rsid w:val="00117715"/>
    <w:rsid w:val="00117FB5"/>
    <w:rsid w:val="00124195"/>
    <w:rsid w:val="00124DBA"/>
    <w:rsid w:val="00125380"/>
    <w:rsid w:val="00125E81"/>
    <w:rsid w:val="00132C71"/>
    <w:rsid w:val="00133434"/>
    <w:rsid w:val="001352D1"/>
    <w:rsid w:val="00136057"/>
    <w:rsid w:val="00141228"/>
    <w:rsid w:val="00141FED"/>
    <w:rsid w:val="001426FB"/>
    <w:rsid w:val="00143D88"/>
    <w:rsid w:val="00150DF5"/>
    <w:rsid w:val="0015118A"/>
    <w:rsid w:val="001544A3"/>
    <w:rsid w:val="00155C6F"/>
    <w:rsid w:val="00160DEC"/>
    <w:rsid w:val="00160FEA"/>
    <w:rsid w:val="00161242"/>
    <w:rsid w:val="00161A5E"/>
    <w:rsid w:val="00161BA9"/>
    <w:rsid w:val="00162F4A"/>
    <w:rsid w:val="00163DFF"/>
    <w:rsid w:val="00165847"/>
    <w:rsid w:val="001676DB"/>
    <w:rsid w:val="00167C42"/>
    <w:rsid w:val="001702CD"/>
    <w:rsid w:val="001708C7"/>
    <w:rsid w:val="00171096"/>
    <w:rsid w:val="001733D6"/>
    <w:rsid w:val="00175219"/>
    <w:rsid w:val="0018193B"/>
    <w:rsid w:val="00183221"/>
    <w:rsid w:val="00183D4F"/>
    <w:rsid w:val="00184E66"/>
    <w:rsid w:val="0018628E"/>
    <w:rsid w:val="00191D14"/>
    <w:rsid w:val="001958F1"/>
    <w:rsid w:val="001A10D1"/>
    <w:rsid w:val="001A1169"/>
    <w:rsid w:val="001A3CD0"/>
    <w:rsid w:val="001A519F"/>
    <w:rsid w:val="001B2E57"/>
    <w:rsid w:val="001B2F0F"/>
    <w:rsid w:val="001B32B3"/>
    <w:rsid w:val="001B3A0A"/>
    <w:rsid w:val="001B5004"/>
    <w:rsid w:val="001B5B81"/>
    <w:rsid w:val="001B73E7"/>
    <w:rsid w:val="001C20E6"/>
    <w:rsid w:val="001C391F"/>
    <w:rsid w:val="001C419F"/>
    <w:rsid w:val="001C53C5"/>
    <w:rsid w:val="001C5CDB"/>
    <w:rsid w:val="001D1952"/>
    <w:rsid w:val="001D3366"/>
    <w:rsid w:val="001E0736"/>
    <w:rsid w:val="001E3F1F"/>
    <w:rsid w:val="001E4DE7"/>
    <w:rsid w:val="001E4FE3"/>
    <w:rsid w:val="001E5084"/>
    <w:rsid w:val="001E5296"/>
    <w:rsid w:val="001E5E10"/>
    <w:rsid w:val="001F1F02"/>
    <w:rsid w:val="001F34BC"/>
    <w:rsid w:val="001F4620"/>
    <w:rsid w:val="001F4E0D"/>
    <w:rsid w:val="001F7D37"/>
    <w:rsid w:val="00200330"/>
    <w:rsid w:val="00202A87"/>
    <w:rsid w:val="00202F8E"/>
    <w:rsid w:val="00204189"/>
    <w:rsid w:val="00206993"/>
    <w:rsid w:val="00206E54"/>
    <w:rsid w:val="002139BC"/>
    <w:rsid w:val="002148B6"/>
    <w:rsid w:val="00220D59"/>
    <w:rsid w:val="00220FEE"/>
    <w:rsid w:val="00224CE2"/>
    <w:rsid w:val="0022673C"/>
    <w:rsid w:val="00231502"/>
    <w:rsid w:val="00232DC0"/>
    <w:rsid w:val="002350BA"/>
    <w:rsid w:val="00235DDB"/>
    <w:rsid w:val="00236AEB"/>
    <w:rsid w:val="00237448"/>
    <w:rsid w:val="00241E3A"/>
    <w:rsid w:val="00242519"/>
    <w:rsid w:val="002427E3"/>
    <w:rsid w:val="00245796"/>
    <w:rsid w:val="002507ED"/>
    <w:rsid w:val="00253642"/>
    <w:rsid w:val="0025380A"/>
    <w:rsid w:val="00255031"/>
    <w:rsid w:val="00255342"/>
    <w:rsid w:val="002604D1"/>
    <w:rsid w:val="002604FE"/>
    <w:rsid w:val="00261382"/>
    <w:rsid w:val="002617CB"/>
    <w:rsid w:val="0026229E"/>
    <w:rsid w:val="0026343B"/>
    <w:rsid w:val="002638C4"/>
    <w:rsid w:val="002642BF"/>
    <w:rsid w:val="00265AFE"/>
    <w:rsid w:val="002667CA"/>
    <w:rsid w:val="0027153B"/>
    <w:rsid w:val="00271D85"/>
    <w:rsid w:val="00274AAD"/>
    <w:rsid w:val="00275DC5"/>
    <w:rsid w:val="00281F6A"/>
    <w:rsid w:val="0028394C"/>
    <w:rsid w:val="00283C57"/>
    <w:rsid w:val="00286E20"/>
    <w:rsid w:val="0029191D"/>
    <w:rsid w:val="00292FDB"/>
    <w:rsid w:val="00293ACD"/>
    <w:rsid w:val="0029468C"/>
    <w:rsid w:val="0029614E"/>
    <w:rsid w:val="002A1B00"/>
    <w:rsid w:val="002A1B90"/>
    <w:rsid w:val="002A304C"/>
    <w:rsid w:val="002B0824"/>
    <w:rsid w:val="002B1404"/>
    <w:rsid w:val="002B1DC2"/>
    <w:rsid w:val="002B3A1C"/>
    <w:rsid w:val="002B60F6"/>
    <w:rsid w:val="002C03FC"/>
    <w:rsid w:val="002C04A1"/>
    <w:rsid w:val="002C3026"/>
    <w:rsid w:val="002C3F39"/>
    <w:rsid w:val="002C6E26"/>
    <w:rsid w:val="002C744A"/>
    <w:rsid w:val="002D4686"/>
    <w:rsid w:val="002D589A"/>
    <w:rsid w:val="002D629B"/>
    <w:rsid w:val="002E0074"/>
    <w:rsid w:val="002E0651"/>
    <w:rsid w:val="002E086A"/>
    <w:rsid w:val="002E1637"/>
    <w:rsid w:val="002E1C23"/>
    <w:rsid w:val="002E241B"/>
    <w:rsid w:val="002E249F"/>
    <w:rsid w:val="002E50E5"/>
    <w:rsid w:val="002E51F7"/>
    <w:rsid w:val="002E6D7E"/>
    <w:rsid w:val="002E76A6"/>
    <w:rsid w:val="002F0201"/>
    <w:rsid w:val="002F0B81"/>
    <w:rsid w:val="002F1FB6"/>
    <w:rsid w:val="002F4F8E"/>
    <w:rsid w:val="002F6F08"/>
    <w:rsid w:val="003003E3"/>
    <w:rsid w:val="003058E7"/>
    <w:rsid w:val="00305E88"/>
    <w:rsid w:val="00305FAA"/>
    <w:rsid w:val="00306B43"/>
    <w:rsid w:val="00310239"/>
    <w:rsid w:val="0031059F"/>
    <w:rsid w:val="0031065F"/>
    <w:rsid w:val="00310AEB"/>
    <w:rsid w:val="00314AAC"/>
    <w:rsid w:val="0031543A"/>
    <w:rsid w:val="003165D7"/>
    <w:rsid w:val="00322C56"/>
    <w:rsid w:val="00325E0E"/>
    <w:rsid w:val="00326069"/>
    <w:rsid w:val="00327110"/>
    <w:rsid w:val="003326F7"/>
    <w:rsid w:val="00332C79"/>
    <w:rsid w:val="0033391D"/>
    <w:rsid w:val="00335C6D"/>
    <w:rsid w:val="00336076"/>
    <w:rsid w:val="003369BF"/>
    <w:rsid w:val="0033741A"/>
    <w:rsid w:val="003401AC"/>
    <w:rsid w:val="00341D90"/>
    <w:rsid w:val="00343B36"/>
    <w:rsid w:val="00343C02"/>
    <w:rsid w:val="00344611"/>
    <w:rsid w:val="0034736E"/>
    <w:rsid w:val="003503E1"/>
    <w:rsid w:val="00352F16"/>
    <w:rsid w:val="00355962"/>
    <w:rsid w:val="00355ED9"/>
    <w:rsid w:val="00355FF9"/>
    <w:rsid w:val="00357FED"/>
    <w:rsid w:val="00363359"/>
    <w:rsid w:val="003669E0"/>
    <w:rsid w:val="003729F8"/>
    <w:rsid w:val="00372BCF"/>
    <w:rsid w:val="00372F9C"/>
    <w:rsid w:val="0037397A"/>
    <w:rsid w:val="00374545"/>
    <w:rsid w:val="00374BE2"/>
    <w:rsid w:val="003806DC"/>
    <w:rsid w:val="00381DF0"/>
    <w:rsid w:val="00382B28"/>
    <w:rsid w:val="00382EC0"/>
    <w:rsid w:val="00383CE8"/>
    <w:rsid w:val="003856E1"/>
    <w:rsid w:val="00386549"/>
    <w:rsid w:val="0038691E"/>
    <w:rsid w:val="00387AE8"/>
    <w:rsid w:val="00390BF6"/>
    <w:rsid w:val="0039143A"/>
    <w:rsid w:val="00397755"/>
    <w:rsid w:val="00397D08"/>
    <w:rsid w:val="003A1F2E"/>
    <w:rsid w:val="003A3A38"/>
    <w:rsid w:val="003A4135"/>
    <w:rsid w:val="003A49A7"/>
    <w:rsid w:val="003A4ADD"/>
    <w:rsid w:val="003A60BD"/>
    <w:rsid w:val="003B1F3D"/>
    <w:rsid w:val="003B31F3"/>
    <w:rsid w:val="003B3DE8"/>
    <w:rsid w:val="003B4C42"/>
    <w:rsid w:val="003B5920"/>
    <w:rsid w:val="003B5A4F"/>
    <w:rsid w:val="003B611C"/>
    <w:rsid w:val="003B6C40"/>
    <w:rsid w:val="003B77A8"/>
    <w:rsid w:val="003C0532"/>
    <w:rsid w:val="003C2739"/>
    <w:rsid w:val="003C416E"/>
    <w:rsid w:val="003C5816"/>
    <w:rsid w:val="003C663D"/>
    <w:rsid w:val="003C7004"/>
    <w:rsid w:val="003C7629"/>
    <w:rsid w:val="003D3678"/>
    <w:rsid w:val="003D432A"/>
    <w:rsid w:val="003D4D4F"/>
    <w:rsid w:val="003D5CA0"/>
    <w:rsid w:val="003E0F8D"/>
    <w:rsid w:val="003E1563"/>
    <w:rsid w:val="003E3458"/>
    <w:rsid w:val="003E475F"/>
    <w:rsid w:val="003E4D5A"/>
    <w:rsid w:val="003E6483"/>
    <w:rsid w:val="003E698E"/>
    <w:rsid w:val="003E6D4C"/>
    <w:rsid w:val="003F22F1"/>
    <w:rsid w:val="003F2D1E"/>
    <w:rsid w:val="003F3C6A"/>
    <w:rsid w:val="003F5D2C"/>
    <w:rsid w:val="003F6A6D"/>
    <w:rsid w:val="003F71C0"/>
    <w:rsid w:val="004005F2"/>
    <w:rsid w:val="004012CA"/>
    <w:rsid w:val="004015AC"/>
    <w:rsid w:val="004022F9"/>
    <w:rsid w:val="004025DB"/>
    <w:rsid w:val="0040306C"/>
    <w:rsid w:val="004045BC"/>
    <w:rsid w:val="004069F1"/>
    <w:rsid w:val="00406C32"/>
    <w:rsid w:val="004072B7"/>
    <w:rsid w:val="00407F9B"/>
    <w:rsid w:val="00410D53"/>
    <w:rsid w:val="00411175"/>
    <w:rsid w:val="00411E40"/>
    <w:rsid w:val="00413121"/>
    <w:rsid w:val="004142DE"/>
    <w:rsid w:val="004148A5"/>
    <w:rsid w:val="00415CEF"/>
    <w:rsid w:val="004160EA"/>
    <w:rsid w:val="00420315"/>
    <w:rsid w:val="00420953"/>
    <w:rsid w:val="004230B2"/>
    <w:rsid w:val="0042397C"/>
    <w:rsid w:val="00434903"/>
    <w:rsid w:val="004360DA"/>
    <w:rsid w:val="004362D3"/>
    <w:rsid w:val="004369A5"/>
    <w:rsid w:val="0043734D"/>
    <w:rsid w:val="00442D3A"/>
    <w:rsid w:val="004431BF"/>
    <w:rsid w:val="00444B34"/>
    <w:rsid w:val="004450B4"/>
    <w:rsid w:val="00446565"/>
    <w:rsid w:val="0044700D"/>
    <w:rsid w:val="00447459"/>
    <w:rsid w:val="004476A8"/>
    <w:rsid w:val="00447E9E"/>
    <w:rsid w:val="00450A99"/>
    <w:rsid w:val="00453695"/>
    <w:rsid w:val="00454BB3"/>
    <w:rsid w:val="00455282"/>
    <w:rsid w:val="00456EB4"/>
    <w:rsid w:val="00465ACC"/>
    <w:rsid w:val="00465D36"/>
    <w:rsid w:val="00470570"/>
    <w:rsid w:val="00472CF6"/>
    <w:rsid w:val="00473094"/>
    <w:rsid w:val="004737CF"/>
    <w:rsid w:val="00475205"/>
    <w:rsid w:val="00477EF9"/>
    <w:rsid w:val="00482E32"/>
    <w:rsid w:val="004837FC"/>
    <w:rsid w:val="00485796"/>
    <w:rsid w:val="00490FED"/>
    <w:rsid w:val="0049125E"/>
    <w:rsid w:val="00491ABC"/>
    <w:rsid w:val="004933FF"/>
    <w:rsid w:val="00494A26"/>
    <w:rsid w:val="00494C00"/>
    <w:rsid w:val="00495126"/>
    <w:rsid w:val="004961B2"/>
    <w:rsid w:val="00497D22"/>
    <w:rsid w:val="004A04C3"/>
    <w:rsid w:val="004A2F2A"/>
    <w:rsid w:val="004A42C9"/>
    <w:rsid w:val="004A7477"/>
    <w:rsid w:val="004B4CB3"/>
    <w:rsid w:val="004B4DF1"/>
    <w:rsid w:val="004B6769"/>
    <w:rsid w:val="004C02D2"/>
    <w:rsid w:val="004C1A4A"/>
    <w:rsid w:val="004C1AB7"/>
    <w:rsid w:val="004C4934"/>
    <w:rsid w:val="004C5595"/>
    <w:rsid w:val="004C576B"/>
    <w:rsid w:val="004D1278"/>
    <w:rsid w:val="004D145F"/>
    <w:rsid w:val="004D1EDC"/>
    <w:rsid w:val="004D1F52"/>
    <w:rsid w:val="004D5020"/>
    <w:rsid w:val="004D6B6A"/>
    <w:rsid w:val="004D705E"/>
    <w:rsid w:val="004D79A3"/>
    <w:rsid w:val="004D7B6A"/>
    <w:rsid w:val="004D7C22"/>
    <w:rsid w:val="004E32F3"/>
    <w:rsid w:val="004E4077"/>
    <w:rsid w:val="004E5853"/>
    <w:rsid w:val="004F064E"/>
    <w:rsid w:val="004F096D"/>
    <w:rsid w:val="004F2629"/>
    <w:rsid w:val="004F2A81"/>
    <w:rsid w:val="004F3EB1"/>
    <w:rsid w:val="004F740C"/>
    <w:rsid w:val="00502F65"/>
    <w:rsid w:val="005045EF"/>
    <w:rsid w:val="005059B0"/>
    <w:rsid w:val="00505D91"/>
    <w:rsid w:val="00505F69"/>
    <w:rsid w:val="00507A2F"/>
    <w:rsid w:val="00511A46"/>
    <w:rsid w:val="00517458"/>
    <w:rsid w:val="00520F81"/>
    <w:rsid w:val="00521623"/>
    <w:rsid w:val="0052216F"/>
    <w:rsid w:val="00523DF8"/>
    <w:rsid w:val="00524834"/>
    <w:rsid w:val="005258C7"/>
    <w:rsid w:val="00525A6B"/>
    <w:rsid w:val="005261F9"/>
    <w:rsid w:val="0053037C"/>
    <w:rsid w:val="00531B7F"/>
    <w:rsid w:val="00532BB7"/>
    <w:rsid w:val="00533271"/>
    <w:rsid w:val="00533B64"/>
    <w:rsid w:val="005344B7"/>
    <w:rsid w:val="0053499D"/>
    <w:rsid w:val="00535493"/>
    <w:rsid w:val="005357B9"/>
    <w:rsid w:val="00540305"/>
    <w:rsid w:val="0054490B"/>
    <w:rsid w:val="0055059D"/>
    <w:rsid w:val="00551694"/>
    <w:rsid w:val="005517A6"/>
    <w:rsid w:val="005525F9"/>
    <w:rsid w:val="00552A70"/>
    <w:rsid w:val="005536D4"/>
    <w:rsid w:val="005539A9"/>
    <w:rsid w:val="00554B06"/>
    <w:rsid w:val="00555FD1"/>
    <w:rsid w:val="0055686E"/>
    <w:rsid w:val="00557A19"/>
    <w:rsid w:val="005601D2"/>
    <w:rsid w:val="00562208"/>
    <w:rsid w:val="00567C08"/>
    <w:rsid w:val="00567DCC"/>
    <w:rsid w:val="005728A2"/>
    <w:rsid w:val="00573D17"/>
    <w:rsid w:val="005741AF"/>
    <w:rsid w:val="00574A6C"/>
    <w:rsid w:val="005777B5"/>
    <w:rsid w:val="005803D5"/>
    <w:rsid w:val="0058093A"/>
    <w:rsid w:val="00580C0C"/>
    <w:rsid w:val="0058184E"/>
    <w:rsid w:val="00581957"/>
    <w:rsid w:val="00581FFA"/>
    <w:rsid w:val="00582F48"/>
    <w:rsid w:val="0058301F"/>
    <w:rsid w:val="005852A7"/>
    <w:rsid w:val="005915DB"/>
    <w:rsid w:val="00591617"/>
    <w:rsid w:val="00591E50"/>
    <w:rsid w:val="00593E64"/>
    <w:rsid w:val="005941F5"/>
    <w:rsid w:val="005A2D17"/>
    <w:rsid w:val="005A33B3"/>
    <w:rsid w:val="005A3A42"/>
    <w:rsid w:val="005A4E0B"/>
    <w:rsid w:val="005A4E71"/>
    <w:rsid w:val="005A4FB7"/>
    <w:rsid w:val="005A5A4B"/>
    <w:rsid w:val="005B0684"/>
    <w:rsid w:val="005B5946"/>
    <w:rsid w:val="005B7CF4"/>
    <w:rsid w:val="005B7F2A"/>
    <w:rsid w:val="005C0723"/>
    <w:rsid w:val="005C34A2"/>
    <w:rsid w:val="005C7BC7"/>
    <w:rsid w:val="005C7CBA"/>
    <w:rsid w:val="005D12C9"/>
    <w:rsid w:val="005D1D94"/>
    <w:rsid w:val="005D2CA2"/>
    <w:rsid w:val="005D655B"/>
    <w:rsid w:val="005D7643"/>
    <w:rsid w:val="005E0E4C"/>
    <w:rsid w:val="005E509A"/>
    <w:rsid w:val="005E56F0"/>
    <w:rsid w:val="005E7082"/>
    <w:rsid w:val="005E7DCF"/>
    <w:rsid w:val="005F038A"/>
    <w:rsid w:val="005F0BE2"/>
    <w:rsid w:val="005F4BB9"/>
    <w:rsid w:val="005F4C9E"/>
    <w:rsid w:val="005F4E11"/>
    <w:rsid w:val="00601217"/>
    <w:rsid w:val="0060294A"/>
    <w:rsid w:val="00602958"/>
    <w:rsid w:val="00602E0C"/>
    <w:rsid w:val="00607592"/>
    <w:rsid w:val="00613B1C"/>
    <w:rsid w:val="00613BCD"/>
    <w:rsid w:val="00615E8D"/>
    <w:rsid w:val="00617BA9"/>
    <w:rsid w:val="00620758"/>
    <w:rsid w:val="00622273"/>
    <w:rsid w:val="0062351E"/>
    <w:rsid w:val="00623FD6"/>
    <w:rsid w:val="00624800"/>
    <w:rsid w:val="00627F44"/>
    <w:rsid w:val="006302AB"/>
    <w:rsid w:val="00630748"/>
    <w:rsid w:val="0063129A"/>
    <w:rsid w:val="00631E5E"/>
    <w:rsid w:val="00632FA4"/>
    <w:rsid w:val="0063376C"/>
    <w:rsid w:val="00636CE8"/>
    <w:rsid w:val="00636FB6"/>
    <w:rsid w:val="0064352D"/>
    <w:rsid w:val="00643D47"/>
    <w:rsid w:val="00645EBB"/>
    <w:rsid w:val="006469B6"/>
    <w:rsid w:val="006500A3"/>
    <w:rsid w:val="00654433"/>
    <w:rsid w:val="00657126"/>
    <w:rsid w:val="00663951"/>
    <w:rsid w:val="0066506F"/>
    <w:rsid w:val="006655D5"/>
    <w:rsid w:val="006679F9"/>
    <w:rsid w:val="00670CDB"/>
    <w:rsid w:val="00673150"/>
    <w:rsid w:val="00675276"/>
    <w:rsid w:val="0067554D"/>
    <w:rsid w:val="00677846"/>
    <w:rsid w:val="00680631"/>
    <w:rsid w:val="00683D55"/>
    <w:rsid w:val="00686353"/>
    <w:rsid w:val="0068688D"/>
    <w:rsid w:val="00690A62"/>
    <w:rsid w:val="00693029"/>
    <w:rsid w:val="00695112"/>
    <w:rsid w:val="00697C01"/>
    <w:rsid w:val="00697F8F"/>
    <w:rsid w:val="006A13B2"/>
    <w:rsid w:val="006A3D4B"/>
    <w:rsid w:val="006A3DAD"/>
    <w:rsid w:val="006A42E5"/>
    <w:rsid w:val="006A4A22"/>
    <w:rsid w:val="006A6BA3"/>
    <w:rsid w:val="006A7E4D"/>
    <w:rsid w:val="006B51AC"/>
    <w:rsid w:val="006B5EBB"/>
    <w:rsid w:val="006B7F80"/>
    <w:rsid w:val="006C3CCF"/>
    <w:rsid w:val="006C60CC"/>
    <w:rsid w:val="006C7554"/>
    <w:rsid w:val="006D135A"/>
    <w:rsid w:val="006D498A"/>
    <w:rsid w:val="006D4F76"/>
    <w:rsid w:val="006D7A08"/>
    <w:rsid w:val="006E03AA"/>
    <w:rsid w:val="006E0CAB"/>
    <w:rsid w:val="006E1F2A"/>
    <w:rsid w:val="006E3795"/>
    <w:rsid w:val="006E6688"/>
    <w:rsid w:val="006E6C95"/>
    <w:rsid w:val="006E717A"/>
    <w:rsid w:val="006E76BE"/>
    <w:rsid w:val="006F21C3"/>
    <w:rsid w:val="006F245C"/>
    <w:rsid w:val="006F4D48"/>
    <w:rsid w:val="006F56F8"/>
    <w:rsid w:val="00701B7A"/>
    <w:rsid w:val="00701B97"/>
    <w:rsid w:val="0070260F"/>
    <w:rsid w:val="007048BB"/>
    <w:rsid w:val="0070503B"/>
    <w:rsid w:val="0070549A"/>
    <w:rsid w:val="007074A6"/>
    <w:rsid w:val="00707788"/>
    <w:rsid w:val="007120EA"/>
    <w:rsid w:val="007126A6"/>
    <w:rsid w:val="00714779"/>
    <w:rsid w:val="00714937"/>
    <w:rsid w:val="00721DCC"/>
    <w:rsid w:val="00722CF3"/>
    <w:rsid w:val="00724162"/>
    <w:rsid w:val="0072429D"/>
    <w:rsid w:val="0072512A"/>
    <w:rsid w:val="00725E1E"/>
    <w:rsid w:val="007332B5"/>
    <w:rsid w:val="00734B76"/>
    <w:rsid w:val="00734E5D"/>
    <w:rsid w:val="00735A80"/>
    <w:rsid w:val="00736B0D"/>
    <w:rsid w:val="00736CBC"/>
    <w:rsid w:val="00737273"/>
    <w:rsid w:val="007469CD"/>
    <w:rsid w:val="00754B1F"/>
    <w:rsid w:val="00756A94"/>
    <w:rsid w:val="007613D8"/>
    <w:rsid w:val="0076236C"/>
    <w:rsid w:val="00762AD7"/>
    <w:rsid w:val="00762F54"/>
    <w:rsid w:val="0076390B"/>
    <w:rsid w:val="00764650"/>
    <w:rsid w:val="00766A2E"/>
    <w:rsid w:val="007713C8"/>
    <w:rsid w:val="00772150"/>
    <w:rsid w:val="00773567"/>
    <w:rsid w:val="00774179"/>
    <w:rsid w:val="007763B8"/>
    <w:rsid w:val="00776DE8"/>
    <w:rsid w:val="00781738"/>
    <w:rsid w:val="00783568"/>
    <w:rsid w:val="00785653"/>
    <w:rsid w:val="00786A0B"/>
    <w:rsid w:val="00786A40"/>
    <w:rsid w:val="007871C2"/>
    <w:rsid w:val="00790657"/>
    <w:rsid w:val="007913A5"/>
    <w:rsid w:val="007925A4"/>
    <w:rsid w:val="00795CA8"/>
    <w:rsid w:val="007A0F69"/>
    <w:rsid w:val="007A112A"/>
    <w:rsid w:val="007A4061"/>
    <w:rsid w:val="007A7314"/>
    <w:rsid w:val="007B1466"/>
    <w:rsid w:val="007B27B7"/>
    <w:rsid w:val="007B390D"/>
    <w:rsid w:val="007B3A92"/>
    <w:rsid w:val="007B4099"/>
    <w:rsid w:val="007B44A9"/>
    <w:rsid w:val="007B542D"/>
    <w:rsid w:val="007C361C"/>
    <w:rsid w:val="007C4A2A"/>
    <w:rsid w:val="007C4F89"/>
    <w:rsid w:val="007C621D"/>
    <w:rsid w:val="007C633A"/>
    <w:rsid w:val="007C6D83"/>
    <w:rsid w:val="007D07DD"/>
    <w:rsid w:val="007D2C8F"/>
    <w:rsid w:val="007D33E3"/>
    <w:rsid w:val="007D393B"/>
    <w:rsid w:val="007D4467"/>
    <w:rsid w:val="007D495F"/>
    <w:rsid w:val="007D62CA"/>
    <w:rsid w:val="007D76F5"/>
    <w:rsid w:val="007E13C7"/>
    <w:rsid w:val="007E2E66"/>
    <w:rsid w:val="007F0052"/>
    <w:rsid w:val="007F0443"/>
    <w:rsid w:val="007F1AD0"/>
    <w:rsid w:val="007F2720"/>
    <w:rsid w:val="007F2D70"/>
    <w:rsid w:val="007F318A"/>
    <w:rsid w:val="007F3245"/>
    <w:rsid w:val="007F51E9"/>
    <w:rsid w:val="007F64BA"/>
    <w:rsid w:val="00800D4E"/>
    <w:rsid w:val="00801B3E"/>
    <w:rsid w:val="00802A51"/>
    <w:rsid w:val="0080340C"/>
    <w:rsid w:val="008041FB"/>
    <w:rsid w:val="00811007"/>
    <w:rsid w:val="00811059"/>
    <w:rsid w:val="008127DE"/>
    <w:rsid w:val="008136C4"/>
    <w:rsid w:val="00814EEA"/>
    <w:rsid w:val="00815F6F"/>
    <w:rsid w:val="0082321D"/>
    <w:rsid w:val="0082567B"/>
    <w:rsid w:val="00826515"/>
    <w:rsid w:val="00830BEB"/>
    <w:rsid w:val="00830F14"/>
    <w:rsid w:val="00831202"/>
    <w:rsid w:val="008356ED"/>
    <w:rsid w:val="00835820"/>
    <w:rsid w:val="00836438"/>
    <w:rsid w:val="00837967"/>
    <w:rsid w:val="00837C08"/>
    <w:rsid w:val="00843E7F"/>
    <w:rsid w:val="0084452F"/>
    <w:rsid w:val="00844FED"/>
    <w:rsid w:val="00845391"/>
    <w:rsid w:val="0084626F"/>
    <w:rsid w:val="008471ED"/>
    <w:rsid w:val="008500D9"/>
    <w:rsid w:val="00855365"/>
    <w:rsid w:val="00855704"/>
    <w:rsid w:val="00857B62"/>
    <w:rsid w:val="00860F8C"/>
    <w:rsid w:val="0086462D"/>
    <w:rsid w:val="00864EEE"/>
    <w:rsid w:val="00866270"/>
    <w:rsid w:val="00872472"/>
    <w:rsid w:val="00873A1C"/>
    <w:rsid w:val="00876156"/>
    <w:rsid w:val="00880286"/>
    <w:rsid w:val="0088066B"/>
    <w:rsid w:val="00883AB5"/>
    <w:rsid w:val="00890A40"/>
    <w:rsid w:val="00891474"/>
    <w:rsid w:val="00892A81"/>
    <w:rsid w:val="00892B92"/>
    <w:rsid w:val="00893D4A"/>
    <w:rsid w:val="0089405F"/>
    <w:rsid w:val="00896D74"/>
    <w:rsid w:val="008A03A1"/>
    <w:rsid w:val="008A4B5A"/>
    <w:rsid w:val="008A4D17"/>
    <w:rsid w:val="008A5341"/>
    <w:rsid w:val="008A57C4"/>
    <w:rsid w:val="008A6633"/>
    <w:rsid w:val="008A6838"/>
    <w:rsid w:val="008A6BCD"/>
    <w:rsid w:val="008B37F8"/>
    <w:rsid w:val="008B4155"/>
    <w:rsid w:val="008C1EB5"/>
    <w:rsid w:val="008C31D4"/>
    <w:rsid w:val="008C4320"/>
    <w:rsid w:val="008C478C"/>
    <w:rsid w:val="008C4FF5"/>
    <w:rsid w:val="008C6894"/>
    <w:rsid w:val="008C7744"/>
    <w:rsid w:val="008D0286"/>
    <w:rsid w:val="008D0AD5"/>
    <w:rsid w:val="008D0C67"/>
    <w:rsid w:val="008D0DB6"/>
    <w:rsid w:val="008D1920"/>
    <w:rsid w:val="008D34CB"/>
    <w:rsid w:val="008D5B49"/>
    <w:rsid w:val="008E1703"/>
    <w:rsid w:val="008E62AB"/>
    <w:rsid w:val="008E66D5"/>
    <w:rsid w:val="008E6874"/>
    <w:rsid w:val="008F305B"/>
    <w:rsid w:val="008F5021"/>
    <w:rsid w:val="008F5690"/>
    <w:rsid w:val="008F5ACB"/>
    <w:rsid w:val="008F5B49"/>
    <w:rsid w:val="009002F3"/>
    <w:rsid w:val="0090147F"/>
    <w:rsid w:val="009017B1"/>
    <w:rsid w:val="009023B1"/>
    <w:rsid w:val="00906734"/>
    <w:rsid w:val="00906C64"/>
    <w:rsid w:val="009074C5"/>
    <w:rsid w:val="00915651"/>
    <w:rsid w:val="00917CFB"/>
    <w:rsid w:val="00921AFD"/>
    <w:rsid w:val="00921B64"/>
    <w:rsid w:val="009222DA"/>
    <w:rsid w:val="00922657"/>
    <w:rsid w:val="00923FCD"/>
    <w:rsid w:val="009243EC"/>
    <w:rsid w:val="00924594"/>
    <w:rsid w:val="0092556C"/>
    <w:rsid w:val="00926851"/>
    <w:rsid w:val="009314F8"/>
    <w:rsid w:val="00932E02"/>
    <w:rsid w:val="00932E9B"/>
    <w:rsid w:val="00940535"/>
    <w:rsid w:val="00940A29"/>
    <w:rsid w:val="0094224D"/>
    <w:rsid w:val="009462F8"/>
    <w:rsid w:val="009511BC"/>
    <w:rsid w:val="009523B3"/>
    <w:rsid w:val="009549AF"/>
    <w:rsid w:val="009569C7"/>
    <w:rsid w:val="00960D5A"/>
    <w:rsid w:val="009615B4"/>
    <w:rsid w:val="00962006"/>
    <w:rsid w:val="0096200B"/>
    <w:rsid w:val="009663B4"/>
    <w:rsid w:val="0096694A"/>
    <w:rsid w:val="009672E5"/>
    <w:rsid w:val="00967675"/>
    <w:rsid w:val="00971957"/>
    <w:rsid w:val="00973B70"/>
    <w:rsid w:val="009745E1"/>
    <w:rsid w:val="00976FEA"/>
    <w:rsid w:val="0098100F"/>
    <w:rsid w:val="009817FA"/>
    <w:rsid w:val="00984063"/>
    <w:rsid w:val="009864F6"/>
    <w:rsid w:val="00986C59"/>
    <w:rsid w:val="00990774"/>
    <w:rsid w:val="00991973"/>
    <w:rsid w:val="009925E8"/>
    <w:rsid w:val="00992D10"/>
    <w:rsid w:val="00996F81"/>
    <w:rsid w:val="009A127D"/>
    <w:rsid w:val="009A13E6"/>
    <w:rsid w:val="009A2CA9"/>
    <w:rsid w:val="009A32F0"/>
    <w:rsid w:val="009A59B7"/>
    <w:rsid w:val="009A759E"/>
    <w:rsid w:val="009A7C1C"/>
    <w:rsid w:val="009B2558"/>
    <w:rsid w:val="009B3138"/>
    <w:rsid w:val="009B3BB6"/>
    <w:rsid w:val="009B4444"/>
    <w:rsid w:val="009B6B37"/>
    <w:rsid w:val="009B77FA"/>
    <w:rsid w:val="009C0D9C"/>
    <w:rsid w:val="009C14D5"/>
    <w:rsid w:val="009C17AA"/>
    <w:rsid w:val="009C5EA5"/>
    <w:rsid w:val="009C70AC"/>
    <w:rsid w:val="009C7EDB"/>
    <w:rsid w:val="009D0BFC"/>
    <w:rsid w:val="009D22A5"/>
    <w:rsid w:val="009D2939"/>
    <w:rsid w:val="009D38C8"/>
    <w:rsid w:val="009D715B"/>
    <w:rsid w:val="009E1702"/>
    <w:rsid w:val="009E4360"/>
    <w:rsid w:val="009E4C37"/>
    <w:rsid w:val="009E6975"/>
    <w:rsid w:val="009E7B0E"/>
    <w:rsid w:val="009F0C6C"/>
    <w:rsid w:val="009F227D"/>
    <w:rsid w:val="009F261F"/>
    <w:rsid w:val="00A045B1"/>
    <w:rsid w:val="00A101DA"/>
    <w:rsid w:val="00A107B7"/>
    <w:rsid w:val="00A11D85"/>
    <w:rsid w:val="00A14854"/>
    <w:rsid w:val="00A2115D"/>
    <w:rsid w:val="00A2138F"/>
    <w:rsid w:val="00A21718"/>
    <w:rsid w:val="00A22F6C"/>
    <w:rsid w:val="00A23633"/>
    <w:rsid w:val="00A241D0"/>
    <w:rsid w:val="00A26645"/>
    <w:rsid w:val="00A31DC7"/>
    <w:rsid w:val="00A325FF"/>
    <w:rsid w:val="00A32613"/>
    <w:rsid w:val="00A345DA"/>
    <w:rsid w:val="00A346CF"/>
    <w:rsid w:val="00A350CF"/>
    <w:rsid w:val="00A36963"/>
    <w:rsid w:val="00A4033C"/>
    <w:rsid w:val="00A403BC"/>
    <w:rsid w:val="00A40A24"/>
    <w:rsid w:val="00A40FDB"/>
    <w:rsid w:val="00A4129E"/>
    <w:rsid w:val="00A41ADB"/>
    <w:rsid w:val="00A42331"/>
    <w:rsid w:val="00A42536"/>
    <w:rsid w:val="00A42FBC"/>
    <w:rsid w:val="00A4375C"/>
    <w:rsid w:val="00A43E21"/>
    <w:rsid w:val="00A46C4C"/>
    <w:rsid w:val="00A51A58"/>
    <w:rsid w:val="00A51CD3"/>
    <w:rsid w:val="00A51DCD"/>
    <w:rsid w:val="00A60B12"/>
    <w:rsid w:val="00A61439"/>
    <w:rsid w:val="00A644C6"/>
    <w:rsid w:val="00A64E66"/>
    <w:rsid w:val="00A66C34"/>
    <w:rsid w:val="00A671BA"/>
    <w:rsid w:val="00A67D47"/>
    <w:rsid w:val="00A70F97"/>
    <w:rsid w:val="00A720AB"/>
    <w:rsid w:val="00A74B1F"/>
    <w:rsid w:val="00A75BE9"/>
    <w:rsid w:val="00A76319"/>
    <w:rsid w:val="00A76872"/>
    <w:rsid w:val="00A826D5"/>
    <w:rsid w:val="00A83B6D"/>
    <w:rsid w:val="00A83D2D"/>
    <w:rsid w:val="00A8407A"/>
    <w:rsid w:val="00A85AEA"/>
    <w:rsid w:val="00A868D8"/>
    <w:rsid w:val="00A95A85"/>
    <w:rsid w:val="00A97FF5"/>
    <w:rsid w:val="00AA246F"/>
    <w:rsid w:val="00AA29DA"/>
    <w:rsid w:val="00AA38E7"/>
    <w:rsid w:val="00AA6CF9"/>
    <w:rsid w:val="00AB028A"/>
    <w:rsid w:val="00AB034B"/>
    <w:rsid w:val="00AB0757"/>
    <w:rsid w:val="00AB197D"/>
    <w:rsid w:val="00AB1A4D"/>
    <w:rsid w:val="00AB4BD5"/>
    <w:rsid w:val="00AB4EF1"/>
    <w:rsid w:val="00AB5256"/>
    <w:rsid w:val="00AB568B"/>
    <w:rsid w:val="00AB5D72"/>
    <w:rsid w:val="00AB64F9"/>
    <w:rsid w:val="00AC005C"/>
    <w:rsid w:val="00AC47C6"/>
    <w:rsid w:val="00AC5818"/>
    <w:rsid w:val="00AC63E4"/>
    <w:rsid w:val="00AD0E4B"/>
    <w:rsid w:val="00AD2C24"/>
    <w:rsid w:val="00AD50C6"/>
    <w:rsid w:val="00AD5573"/>
    <w:rsid w:val="00AE067F"/>
    <w:rsid w:val="00AE1AFD"/>
    <w:rsid w:val="00AE1C48"/>
    <w:rsid w:val="00AE3FA1"/>
    <w:rsid w:val="00AE48CF"/>
    <w:rsid w:val="00AE51CE"/>
    <w:rsid w:val="00AE5931"/>
    <w:rsid w:val="00AF15AC"/>
    <w:rsid w:val="00AF50A3"/>
    <w:rsid w:val="00AF586F"/>
    <w:rsid w:val="00AF6646"/>
    <w:rsid w:val="00AF6A0A"/>
    <w:rsid w:val="00AF71DF"/>
    <w:rsid w:val="00B0353F"/>
    <w:rsid w:val="00B0386E"/>
    <w:rsid w:val="00B05B0A"/>
    <w:rsid w:val="00B06162"/>
    <w:rsid w:val="00B0638F"/>
    <w:rsid w:val="00B0666A"/>
    <w:rsid w:val="00B06A5B"/>
    <w:rsid w:val="00B06F8D"/>
    <w:rsid w:val="00B11545"/>
    <w:rsid w:val="00B11AD1"/>
    <w:rsid w:val="00B15E3E"/>
    <w:rsid w:val="00B167D9"/>
    <w:rsid w:val="00B23808"/>
    <w:rsid w:val="00B30AC7"/>
    <w:rsid w:val="00B36EAA"/>
    <w:rsid w:val="00B37D77"/>
    <w:rsid w:val="00B42AE4"/>
    <w:rsid w:val="00B453AB"/>
    <w:rsid w:val="00B46921"/>
    <w:rsid w:val="00B52874"/>
    <w:rsid w:val="00B52A51"/>
    <w:rsid w:val="00B535C0"/>
    <w:rsid w:val="00B53C76"/>
    <w:rsid w:val="00B54E91"/>
    <w:rsid w:val="00B54F35"/>
    <w:rsid w:val="00B6291A"/>
    <w:rsid w:val="00B65B48"/>
    <w:rsid w:val="00B673A6"/>
    <w:rsid w:val="00B677B3"/>
    <w:rsid w:val="00B67E21"/>
    <w:rsid w:val="00B74D81"/>
    <w:rsid w:val="00B757AE"/>
    <w:rsid w:val="00B76201"/>
    <w:rsid w:val="00B76C5D"/>
    <w:rsid w:val="00B819F5"/>
    <w:rsid w:val="00B83C29"/>
    <w:rsid w:val="00B87520"/>
    <w:rsid w:val="00B90DC7"/>
    <w:rsid w:val="00B91350"/>
    <w:rsid w:val="00B9283D"/>
    <w:rsid w:val="00B93514"/>
    <w:rsid w:val="00B93E3C"/>
    <w:rsid w:val="00B966E9"/>
    <w:rsid w:val="00B96966"/>
    <w:rsid w:val="00B96A05"/>
    <w:rsid w:val="00B96F22"/>
    <w:rsid w:val="00BA21EC"/>
    <w:rsid w:val="00BA2FB7"/>
    <w:rsid w:val="00BA3F5A"/>
    <w:rsid w:val="00BA521F"/>
    <w:rsid w:val="00BB25E7"/>
    <w:rsid w:val="00BB3776"/>
    <w:rsid w:val="00BB41C3"/>
    <w:rsid w:val="00BB60F8"/>
    <w:rsid w:val="00BB70E5"/>
    <w:rsid w:val="00BC1B12"/>
    <w:rsid w:val="00BC488A"/>
    <w:rsid w:val="00BC55F0"/>
    <w:rsid w:val="00BC59BD"/>
    <w:rsid w:val="00BC60C3"/>
    <w:rsid w:val="00BC7554"/>
    <w:rsid w:val="00BD14E5"/>
    <w:rsid w:val="00BD1F3C"/>
    <w:rsid w:val="00BD20EB"/>
    <w:rsid w:val="00BD2774"/>
    <w:rsid w:val="00BD2A2D"/>
    <w:rsid w:val="00BD2CA4"/>
    <w:rsid w:val="00BD3E4A"/>
    <w:rsid w:val="00BD60E2"/>
    <w:rsid w:val="00BE067F"/>
    <w:rsid w:val="00BE2890"/>
    <w:rsid w:val="00BE3CE0"/>
    <w:rsid w:val="00BE4D99"/>
    <w:rsid w:val="00BE5193"/>
    <w:rsid w:val="00BE547D"/>
    <w:rsid w:val="00BE5931"/>
    <w:rsid w:val="00BE60D8"/>
    <w:rsid w:val="00BF18B1"/>
    <w:rsid w:val="00BF33B2"/>
    <w:rsid w:val="00BF34F6"/>
    <w:rsid w:val="00BF4229"/>
    <w:rsid w:val="00BF43AD"/>
    <w:rsid w:val="00BF687A"/>
    <w:rsid w:val="00C02B1A"/>
    <w:rsid w:val="00C03C36"/>
    <w:rsid w:val="00C03E1E"/>
    <w:rsid w:val="00C04A63"/>
    <w:rsid w:val="00C051F3"/>
    <w:rsid w:val="00C057F0"/>
    <w:rsid w:val="00C059B9"/>
    <w:rsid w:val="00C05E8B"/>
    <w:rsid w:val="00C06C68"/>
    <w:rsid w:val="00C07A2F"/>
    <w:rsid w:val="00C10133"/>
    <w:rsid w:val="00C10786"/>
    <w:rsid w:val="00C11176"/>
    <w:rsid w:val="00C1133A"/>
    <w:rsid w:val="00C118DB"/>
    <w:rsid w:val="00C156D9"/>
    <w:rsid w:val="00C16C41"/>
    <w:rsid w:val="00C16EDE"/>
    <w:rsid w:val="00C1733E"/>
    <w:rsid w:val="00C218CB"/>
    <w:rsid w:val="00C21C96"/>
    <w:rsid w:val="00C21F36"/>
    <w:rsid w:val="00C22B6F"/>
    <w:rsid w:val="00C242A2"/>
    <w:rsid w:val="00C242AD"/>
    <w:rsid w:val="00C24C45"/>
    <w:rsid w:val="00C269EA"/>
    <w:rsid w:val="00C27621"/>
    <w:rsid w:val="00C276DD"/>
    <w:rsid w:val="00C31414"/>
    <w:rsid w:val="00C31DAC"/>
    <w:rsid w:val="00C34985"/>
    <w:rsid w:val="00C35A2D"/>
    <w:rsid w:val="00C35AB5"/>
    <w:rsid w:val="00C36C30"/>
    <w:rsid w:val="00C36F0B"/>
    <w:rsid w:val="00C37BB7"/>
    <w:rsid w:val="00C42628"/>
    <w:rsid w:val="00C4384E"/>
    <w:rsid w:val="00C43F79"/>
    <w:rsid w:val="00C4784C"/>
    <w:rsid w:val="00C54134"/>
    <w:rsid w:val="00C564D4"/>
    <w:rsid w:val="00C56A50"/>
    <w:rsid w:val="00C56D3C"/>
    <w:rsid w:val="00C609F3"/>
    <w:rsid w:val="00C649FF"/>
    <w:rsid w:val="00C65622"/>
    <w:rsid w:val="00C65626"/>
    <w:rsid w:val="00C7196C"/>
    <w:rsid w:val="00C742D9"/>
    <w:rsid w:val="00C77EEF"/>
    <w:rsid w:val="00C81567"/>
    <w:rsid w:val="00C825B6"/>
    <w:rsid w:val="00C8282C"/>
    <w:rsid w:val="00C82DC4"/>
    <w:rsid w:val="00C84675"/>
    <w:rsid w:val="00C84C74"/>
    <w:rsid w:val="00C853F5"/>
    <w:rsid w:val="00C86843"/>
    <w:rsid w:val="00C9037D"/>
    <w:rsid w:val="00C909C7"/>
    <w:rsid w:val="00C90EED"/>
    <w:rsid w:val="00C91A37"/>
    <w:rsid w:val="00C94875"/>
    <w:rsid w:val="00CA2532"/>
    <w:rsid w:val="00CA3700"/>
    <w:rsid w:val="00CA3CB4"/>
    <w:rsid w:val="00CA7D71"/>
    <w:rsid w:val="00CB10BC"/>
    <w:rsid w:val="00CB1DB0"/>
    <w:rsid w:val="00CB2318"/>
    <w:rsid w:val="00CB2B53"/>
    <w:rsid w:val="00CB3274"/>
    <w:rsid w:val="00CB3310"/>
    <w:rsid w:val="00CB411C"/>
    <w:rsid w:val="00CB41C9"/>
    <w:rsid w:val="00CB4FD5"/>
    <w:rsid w:val="00CB6F3B"/>
    <w:rsid w:val="00CB7BE6"/>
    <w:rsid w:val="00CC0910"/>
    <w:rsid w:val="00CC1325"/>
    <w:rsid w:val="00CC308A"/>
    <w:rsid w:val="00CC5379"/>
    <w:rsid w:val="00CD0991"/>
    <w:rsid w:val="00CD127E"/>
    <w:rsid w:val="00CD2056"/>
    <w:rsid w:val="00CD254D"/>
    <w:rsid w:val="00CD3D93"/>
    <w:rsid w:val="00CE31A8"/>
    <w:rsid w:val="00CE3787"/>
    <w:rsid w:val="00CE5E91"/>
    <w:rsid w:val="00CE61E4"/>
    <w:rsid w:val="00CE771E"/>
    <w:rsid w:val="00CF2845"/>
    <w:rsid w:val="00CF4493"/>
    <w:rsid w:val="00CF471D"/>
    <w:rsid w:val="00CF60E5"/>
    <w:rsid w:val="00D045BE"/>
    <w:rsid w:val="00D04736"/>
    <w:rsid w:val="00D04A55"/>
    <w:rsid w:val="00D05F13"/>
    <w:rsid w:val="00D06307"/>
    <w:rsid w:val="00D14532"/>
    <w:rsid w:val="00D21FEA"/>
    <w:rsid w:val="00D23432"/>
    <w:rsid w:val="00D23C3D"/>
    <w:rsid w:val="00D24842"/>
    <w:rsid w:val="00D248B4"/>
    <w:rsid w:val="00D303FE"/>
    <w:rsid w:val="00D30C8C"/>
    <w:rsid w:val="00D32E8F"/>
    <w:rsid w:val="00D33C2E"/>
    <w:rsid w:val="00D353DC"/>
    <w:rsid w:val="00D3598F"/>
    <w:rsid w:val="00D36A64"/>
    <w:rsid w:val="00D3726E"/>
    <w:rsid w:val="00D40DF7"/>
    <w:rsid w:val="00D44723"/>
    <w:rsid w:val="00D4616C"/>
    <w:rsid w:val="00D474AD"/>
    <w:rsid w:val="00D5353F"/>
    <w:rsid w:val="00D61836"/>
    <w:rsid w:val="00D628D5"/>
    <w:rsid w:val="00D62A69"/>
    <w:rsid w:val="00D64467"/>
    <w:rsid w:val="00D64F24"/>
    <w:rsid w:val="00D65950"/>
    <w:rsid w:val="00D66344"/>
    <w:rsid w:val="00D66838"/>
    <w:rsid w:val="00D670A2"/>
    <w:rsid w:val="00D67768"/>
    <w:rsid w:val="00D7131A"/>
    <w:rsid w:val="00D7148A"/>
    <w:rsid w:val="00D7204C"/>
    <w:rsid w:val="00D73004"/>
    <w:rsid w:val="00D7676F"/>
    <w:rsid w:val="00D7683A"/>
    <w:rsid w:val="00D77884"/>
    <w:rsid w:val="00D77FD3"/>
    <w:rsid w:val="00D81AB7"/>
    <w:rsid w:val="00D859BE"/>
    <w:rsid w:val="00D906C4"/>
    <w:rsid w:val="00D9175A"/>
    <w:rsid w:val="00D93F62"/>
    <w:rsid w:val="00D946F5"/>
    <w:rsid w:val="00D960B1"/>
    <w:rsid w:val="00DA063B"/>
    <w:rsid w:val="00DA086F"/>
    <w:rsid w:val="00DA1268"/>
    <w:rsid w:val="00DA2C57"/>
    <w:rsid w:val="00DA40F3"/>
    <w:rsid w:val="00DA419F"/>
    <w:rsid w:val="00DA4D8C"/>
    <w:rsid w:val="00DA5F29"/>
    <w:rsid w:val="00DA66AF"/>
    <w:rsid w:val="00DA6B52"/>
    <w:rsid w:val="00DA7352"/>
    <w:rsid w:val="00DA7E35"/>
    <w:rsid w:val="00DB2E03"/>
    <w:rsid w:val="00DB56B1"/>
    <w:rsid w:val="00DB59CF"/>
    <w:rsid w:val="00DB5CDA"/>
    <w:rsid w:val="00DB7DEA"/>
    <w:rsid w:val="00DC1801"/>
    <w:rsid w:val="00DC4421"/>
    <w:rsid w:val="00DC6754"/>
    <w:rsid w:val="00DD0E7A"/>
    <w:rsid w:val="00DD1263"/>
    <w:rsid w:val="00DD1D72"/>
    <w:rsid w:val="00DD2504"/>
    <w:rsid w:val="00DD2D71"/>
    <w:rsid w:val="00DD3482"/>
    <w:rsid w:val="00DD426D"/>
    <w:rsid w:val="00DD5156"/>
    <w:rsid w:val="00DD5DAD"/>
    <w:rsid w:val="00DD61E4"/>
    <w:rsid w:val="00DD693F"/>
    <w:rsid w:val="00DE0813"/>
    <w:rsid w:val="00DE4193"/>
    <w:rsid w:val="00DE4336"/>
    <w:rsid w:val="00DE4B96"/>
    <w:rsid w:val="00DE64E9"/>
    <w:rsid w:val="00DE7341"/>
    <w:rsid w:val="00DF046D"/>
    <w:rsid w:val="00DF0B74"/>
    <w:rsid w:val="00DF4012"/>
    <w:rsid w:val="00DF4664"/>
    <w:rsid w:val="00DF51B9"/>
    <w:rsid w:val="00DF7D2A"/>
    <w:rsid w:val="00E02961"/>
    <w:rsid w:val="00E04DDB"/>
    <w:rsid w:val="00E053D1"/>
    <w:rsid w:val="00E055FB"/>
    <w:rsid w:val="00E073A4"/>
    <w:rsid w:val="00E102E2"/>
    <w:rsid w:val="00E11333"/>
    <w:rsid w:val="00E1471D"/>
    <w:rsid w:val="00E14A21"/>
    <w:rsid w:val="00E15121"/>
    <w:rsid w:val="00E15521"/>
    <w:rsid w:val="00E15976"/>
    <w:rsid w:val="00E21F16"/>
    <w:rsid w:val="00E237F1"/>
    <w:rsid w:val="00E242E5"/>
    <w:rsid w:val="00E24F53"/>
    <w:rsid w:val="00E2792B"/>
    <w:rsid w:val="00E27C75"/>
    <w:rsid w:val="00E27F88"/>
    <w:rsid w:val="00E30550"/>
    <w:rsid w:val="00E32457"/>
    <w:rsid w:val="00E326D6"/>
    <w:rsid w:val="00E35FD5"/>
    <w:rsid w:val="00E36438"/>
    <w:rsid w:val="00E4007C"/>
    <w:rsid w:val="00E434EE"/>
    <w:rsid w:val="00E44769"/>
    <w:rsid w:val="00E45E89"/>
    <w:rsid w:val="00E46071"/>
    <w:rsid w:val="00E5213D"/>
    <w:rsid w:val="00E53618"/>
    <w:rsid w:val="00E53FD0"/>
    <w:rsid w:val="00E55477"/>
    <w:rsid w:val="00E558B2"/>
    <w:rsid w:val="00E55C93"/>
    <w:rsid w:val="00E5715C"/>
    <w:rsid w:val="00E57C5C"/>
    <w:rsid w:val="00E6135D"/>
    <w:rsid w:val="00E62B85"/>
    <w:rsid w:val="00E64048"/>
    <w:rsid w:val="00E665E4"/>
    <w:rsid w:val="00E712C8"/>
    <w:rsid w:val="00E717AB"/>
    <w:rsid w:val="00E75CD4"/>
    <w:rsid w:val="00E801EC"/>
    <w:rsid w:val="00E8025E"/>
    <w:rsid w:val="00E81B82"/>
    <w:rsid w:val="00E84F46"/>
    <w:rsid w:val="00E9182F"/>
    <w:rsid w:val="00E920F0"/>
    <w:rsid w:val="00E96A2E"/>
    <w:rsid w:val="00E97EA5"/>
    <w:rsid w:val="00E97ECF"/>
    <w:rsid w:val="00EA07D3"/>
    <w:rsid w:val="00EA12B7"/>
    <w:rsid w:val="00EA273B"/>
    <w:rsid w:val="00EA4709"/>
    <w:rsid w:val="00EA7A79"/>
    <w:rsid w:val="00EB02BE"/>
    <w:rsid w:val="00EB2B16"/>
    <w:rsid w:val="00EB3509"/>
    <w:rsid w:val="00EC000E"/>
    <w:rsid w:val="00EC15DF"/>
    <w:rsid w:val="00EC1F2B"/>
    <w:rsid w:val="00EC4583"/>
    <w:rsid w:val="00EC534B"/>
    <w:rsid w:val="00EC5C06"/>
    <w:rsid w:val="00EC6934"/>
    <w:rsid w:val="00ED07E8"/>
    <w:rsid w:val="00ED1253"/>
    <w:rsid w:val="00ED17C1"/>
    <w:rsid w:val="00ED1C6A"/>
    <w:rsid w:val="00ED5BD7"/>
    <w:rsid w:val="00ED7DB5"/>
    <w:rsid w:val="00EE0057"/>
    <w:rsid w:val="00EE054F"/>
    <w:rsid w:val="00EE0837"/>
    <w:rsid w:val="00EE0D2A"/>
    <w:rsid w:val="00EE3724"/>
    <w:rsid w:val="00EE6255"/>
    <w:rsid w:val="00EE729A"/>
    <w:rsid w:val="00EF3B2E"/>
    <w:rsid w:val="00EF5C9A"/>
    <w:rsid w:val="00EF6201"/>
    <w:rsid w:val="00EF7E2B"/>
    <w:rsid w:val="00F01A8B"/>
    <w:rsid w:val="00F05434"/>
    <w:rsid w:val="00F10A5E"/>
    <w:rsid w:val="00F11871"/>
    <w:rsid w:val="00F12538"/>
    <w:rsid w:val="00F1364F"/>
    <w:rsid w:val="00F1443D"/>
    <w:rsid w:val="00F15D10"/>
    <w:rsid w:val="00F16B7E"/>
    <w:rsid w:val="00F17BC4"/>
    <w:rsid w:val="00F20DAD"/>
    <w:rsid w:val="00F21371"/>
    <w:rsid w:val="00F243D6"/>
    <w:rsid w:val="00F2585C"/>
    <w:rsid w:val="00F26029"/>
    <w:rsid w:val="00F262A2"/>
    <w:rsid w:val="00F31AB2"/>
    <w:rsid w:val="00F33032"/>
    <w:rsid w:val="00F342DB"/>
    <w:rsid w:val="00F34341"/>
    <w:rsid w:val="00F3500A"/>
    <w:rsid w:val="00F35D6B"/>
    <w:rsid w:val="00F36BD8"/>
    <w:rsid w:val="00F37460"/>
    <w:rsid w:val="00F41846"/>
    <w:rsid w:val="00F43E1D"/>
    <w:rsid w:val="00F46BF7"/>
    <w:rsid w:val="00F51358"/>
    <w:rsid w:val="00F53181"/>
    <w:rsid w:val="00F53997"/>
    <w:rsid w:val="00F54AA4"/>
    <w:rsid w:val="00F55A10"/>
    <w:rsid w:val="00F564DB"/>
    <w:rsid w:val="00F57009"/>
    <w:rsid w:val="00F57D3A"/>
    <w:rsid w:val="00F62B7F"/>
    <w:rsid w:val="00F64FA8"/>
    <w:rsid w:val="00F650B1"/>
    <w:rsid w:val="00F71DFC"/>
    <w:rsid w:val="00F72E02"/>
    <w:rsid w:val="00F74B0D"/>
    <w:rsid w:val="00F750BC"/>
    <w:rsid w:val="00F753A6"/>
    <w:rsid w:val="00F7611E"/>
    <w:rsid w:val="00F76835"/>
    <w:rsid w:val="00F77B8C"/>
    <w:rsid w:val="00F80DD7"/>
    <w:rsid w:val="00F81707"/>
    <w:rsid w:val="00F82F24"/>
    <w:rsid w:val="00F82FB8"/>
    <w:rsid w:val="00F8309D"/>
    <w:rsid w:val="00F83B8C"/>
    <w:rsid w:val="00F841FB"/>
    <w:rsid w:val="00F84694"/>
    <w:rsid w:val="00F84FAF"/>
    <w:rsid w:val="00F862D7"/>
    <w:rsid w:val="00F930BB"/>
    <w:rsid w:val="00F940F3"/>
    <w:rsid w:val="00F94885"/>
    <w:rsid w:val="00FA010D"/>
    <w:rsid w:val="00FA0701"/>
    <w:rsid w:val="00FA15AA"/>
    <w:rsid w:val="00FA2BD1"/>
    <w:rsid w:val="00FA3BF6"/>
    <w:rsid w:val="00FA57F6"/>
    <w:rsid w:val="00FA60D6"/>
    <w:rsid w:val="00FA796B"/>
    <w:rsid w:val="00FB2120"/>
    <w:rsid w:val="00FB3214"/>
    <w:rsid w:val="00FB4CA8"/>
    <w:rsid w:val="00FB4DA0"/>
    <w:rsid w:val="00FB65BA"/>
    <w:rsid w:val="00FC02BA"/>
    <w:rsid w:val="00FC1AA3"/>
    <w:rsid w:val="00FC308D"/>
    <w:rsid w:val="00FC4E34"/>
    <w:rsid w:val="00FC510E"/>
    <w:rsid w:val="00FC7AD2"/>
    <w:rsid w:val="00FD5610"/>
    <w:rsid w:val="00FD5C61"/>
    <w:rsid w:val="00FD5ED7"/>
    <w:rsid w:val="00FD6CCB"/>
    <w:rsid w:val="00FD7611"/>
    <w:rsid w:val="00FE1980"/>
    <w:rsid w:val="00FE1B1A"/>
    <w:rsid w:val="00FF4714"/>
    <w:rsid w:val="00FF4977"/>
    <w:rsid w:val="00FF4D17"/>
    <w:rsid w:val="00FF6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551125C"/>
  <w14:defaultImageDpi w14:val="32767"/>
  <w15:chartTrackingRefBased/>
  <w15:docId w15:val="{1B21276F-A932-A145-B194-E7A71F8B1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ard">
    <w:name w:val="Normal"/>
    <w:qFormat/>
    <w:rsid w:val="00607592"/>
    <w:rPr>
      <w:rFonts w:ascii="Times New Roman" w:eastAsia="Times New Roman" w:hAnsi="Times New Roman" w:cs="Times New Roman"/>
      <w:lang w:eastAsia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BE4D9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1A519F"/>
    <w:rPr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A519F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Standaardalinea-lettertype"/>
    <w:uiPriority w:val="99"/>
    <w:unhideWhenUsed/>
    <w:rsid w:val="001A519F"/>
    <w:rPr>
      <w:color w:val="0000FF"/>
      <w:u w:val="single"/>
    </w:rPr>
  </w:style>
  <w:style w:type="paragraph" w:styleId="Lijstalinea">
    <w:name w:val="List Paragraph"/>
    <w:basedOn w:val="Standaard"/>
    <w:uiPriority w:val="34"/>
    <w:qFormat/>
    <w:rsid w:val="001A519F"/>
    <w:pPr>
      <w:ind w:left="720"/>
      <w:contextualSpacing/>
    </w:pPr>
  </w:style>
  <w:style w:type="character" w:styleId="Onopgelostemelding">
    <w:name w:val="Unresolved Mention"/>
    <w:basedOn w:val="Standaardalinea-lettertype"/>
    <w:uiPriority w:val="99"/>
    <w:rsid w:val="001F34BC"/>
    <w:rPr>
      <w:color w:val="605E5C"/>
      <w:shd w:val="clear" w:color="auto" w:fill="E1DFDD"/>
    </w:rPr>
  </w:style>
  <w:style w:type="table" w:styleId="Tabelraster">
    <w:name w:val="Table Grid"/>
    <w:basedOn w:val="Standaardtabel"/>
    <w:uiPriority w:val="39"/>
    <w:rsid w:val="008A4B5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unhideWhenUsed/>
    <w:rsid w:val="008A4B5A"/>
    <w:pPr>
      <w:spacing w:before="100" w:beforeAutospacing="1" w:after="100" w:afterAutospacing="1"/>
    </w:pPr>
  </w:style>
  <w:style w:type="paragraph" w:customStyle="1" w:styleId="Default">
    <w:name w:val="Default"/>
    <w:rsid w:val="00725E1E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701B97"/>
    <w:rPr>
      <w:color w:val="954F72" w:themeColor="followedHyperlink"/>
      <w:u w:val="single"/>
    </w:rPr>
  </w:style>
  <w:style w:type="paragraph" w:styleId="Koptekst">
    <w:name w:val="header"/>
    <w:basedOn w:val="Standaard"/>
    <w:link w:val="KoptekstChar"/>
    <w:uiPriority w:val="99"/>
    <w:unhideWhenUsed/>
    <w:rsid w:val="008C6894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8C6894"/>
    <w:rPr>
      <w:rFonts w:ascii="Times New Roman" w:eastAsia="Times New Roman" w:hAnsi="Times New Roman" w:cs="Times New Roman"/>
      <w:lang w:eastAsia="nl-NL"/>
    </w:rPr>
  </w:style>
  <w:style w:type="paragraph" w:styleId="Voettekst">
    <w:name w:val="footer"/>
    <w:basedOn w:val="Standaard"/>
    <w:link w:val="VoettekstChar"/>
    <w:uiPriority w:val="99"/>
    <w:unhideWhenUsed/>
    <w:rsid w:val="008C6894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8C6894"/>
    <w:rPr>
      <w:rFonts w:ascii="Times New Roman" w:eastAsia="Times New Roman" w:hAnsi="Times New Roman" w:cs="Times New Roman"/>
      <w:lang w:eastAsia="nl-NL"/>
    </w:rPr>
  </w:style>
  <w:style w:type="character" w:styleId="Paginanummer">
    <w:name w:val="page number"/>
    <w:basedOn w:val="Standaardalinea-lettertype"/>
    <w:uiPriority w:val="99"/>
    <w:semiHidden/>
    <w:unhideWhenUsed/>
    <w:rsid w:val="008C6894"/>
  </w:style>
  <w:style w:type="character" w:styleId="Verwijzingopmerking">
    <w:name w:val="annotation reference"/>
    <w:basedOn w:val="Standaardalinea-lettertype"/>
    <w:uiPriority w:val="99"/>
    <w:semiHidden/>
    <w:unhideWhenUsed/>
    <w:rsid w:val="00CE378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CE3787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CE3787"/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E378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E3787"/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character" w:customStyle="1" w:styleId="apple-converted-space">
    <w:name w:val="apple-converted-space"/>
    <w:basedOn w:val="Standaardalinea-lettertype"/>
    <w:rsid w:val="00063B8B"/>
  </w:style>
  <w:style w:type="character" w:styleId="Nadruk">
    <w:name w:val="Emphasis"/>
    <w:basedOn w:val="Standaardalinea-lettertype"/>
    <w:uiPriority w:val="20"/>
    <w:qFormat/>
    <w:rsid w:val="007F3245"/>
    <w:rPr>
      <w:i/>
      <w:iCs/>
    </w:rPr>
  </w:style>
  <w:style w:type="paragraph" w:styleId="Revisie">
    <w:name w:val="Revision"/>
    <w:hidden/>
    <w:uiPriority w:val="99"/>
    <w:semiHidden/>
    <w:rsid w:val="00184E66"/>
    <w:rPr>
      <w:rFonts w:ascii="Times New Roman" w:eastAsia="Times New Roman" w:hAnsi="Times New Roman" w:cs="Times New Roman"/>
      <w:lang w:eastAsia="nl-NL"/>
    </w:rPr>
  </w:style>
  <w:style w:type="character" w:customStyle="1" w:styleId="Kop1Char">
    <w:name w:val="Kop 1 Char"/>
    <w:basedOn w:val="Standaardalinea-lettertype"/>
    <w:link w:val="Kop1"/>
    <w:uiPriority w:val="9"/>
    <w:rsid w:val="00BE4D9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dx-doi">
    <w:name w:val="dx-doi"/>
    <w:basedOn w:val="Standaard"/>
    <w:rsid w:val="00D906C4"/>
    <w:pPr>
      <w:spacing w:before="100" w:beforeAutospacing="1" w:after="100" w:afterAutospacing="1"/>
    </w:pPr>
  </w:style>
  <w:style w:type="character" w:customStyle="1" w:styleId="anchor-text">
    <w:name w:val="anchor-text"/>
    <w:basedOn w:val="Standaardalinea-lettertype"/>
    <w:rsid w:val="004005F2"/>
  </w:style>
  <w:style w:type="character" w:customStyle="1" w:styleId="ref-lnk">
    <w:name w:val="ref-lnk"/>
    <w:basedOn w:val="Standaardalinea-lettertype"/>
    <w:rsid w:val="00581FFA"/>
  </w:style>
  <w:style w:type="character" w:customStyle="1" w:styleId="off-screen">
    <w:name w:val="off-screen"/>
    <w:basedOn w:val="Standaardalinea-lettertype"/>
    <w:rsid w:val="00581F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5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00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1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873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669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688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29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1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6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7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935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800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888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696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276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653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547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244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286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700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890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3247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697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1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3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0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059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007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1114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194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3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8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0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593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856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4762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490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475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670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411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082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9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498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471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9797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241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66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1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82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0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80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0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066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017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40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53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825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077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130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709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902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9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92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971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9162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736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859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902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337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277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366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781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583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985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378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490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9255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571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752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6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746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851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9187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332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814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810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7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9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4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138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859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9526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075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86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7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6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69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375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801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344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700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8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13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306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039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786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368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507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2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076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402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5239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254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7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2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7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002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002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1546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990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9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3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4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5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06170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239289676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75794326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45606759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3298660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3253516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234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0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276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16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769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8045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460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36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438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80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790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586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977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036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670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712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9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C767870-BC84-46B6-89DA-DB64F98397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37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ske van Eersel</dc:creator>
  <cp:keywords/>
  <dc:description/>
  <cp:lastModifiedBy>Janske van Eersel</cp:lastModifiedBy>
  <cp:revision>2</cp:revision>
  <cp:lastPrinted>2023-07-22T11:36:00Z</cp:lastPrinted>
  <dcterms:created xsi:type="dcterms:W3CDTF">2024-02-19T16:38:00Z</dcterms:created>
  <dcterms:modified xsi:type="dcterms:W3CDTF">2024-02-19T16:38:00Z</dcterms:modified>
</cp:coreProperties>
</file>